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6C32B" w14:textId="30D51362" w:rsidR="005708BE" w:rsidRPr="00187A04" w:rsidRDefault="00B523F4" w:rsidP="00187A04">
      <w:pPr>
        <w:pStyle w:val="Legenda"/>
        <w:spacing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1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</w:t>
      </w:r>
      <w:r w:rsidR="0061186E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arning rate</w:t>
      </w:r>
      <w:r w:rsidR="0061186E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ercentage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%) </w:t>
      </w:r>
      <w:r w:rsidR="0061186E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t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4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</w:t>
      </w:r>
      <w:r w:rsidR="0061186E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g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ay for </w:t>
      </w:r>
      <w:r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experimental groups (HD, HD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D and HD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SD/HD) at the age of 6 and 18 months in both environments (</w:t>
      </w:r>
      <w:r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mpoverished</w:t>
      </w:r>
      <w:r w:rsidR="00E457D0" w:rsidRPr="00187A0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enriched)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476"/>
        <w:gridCol w:w="1842"/>
        <w:gridCol w:w="1843"/>
        <w:gridCol w:w="1843"/>
        <w:gridCol w:w="1898"/>
      </w:tblGrid>
      <w:tr w:rsidR="005708BE" w:rsidRPr="00187A04" w14:paraId="12CCF292" w14:textId="77777777" w:rsidTr="00187A04">
        <w:trPr>
          <w:trHeight w:val="669"/>
          <w:jc w:val="center"/>
        </w:trPr>
        <w:tc>
          <w:tcPr>
            <w:tcW w:w="1476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4DA1AE4" w14:textId="77777777" w:rsidR="005708BE" w:rsidRPr="00187A04" w:rsidRDefault="005708BE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</w:p>
        </w:tc>
        <w:tc>
          <w:tcPr>
            <w:tcW w:w="7426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1E46879A" w14:textId="493C95FB" w:rsidR="005708BE" w:rsidRPr="00187A04" w:rsidRDefault="00B523F4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rFonts w:eastAsia="Times New Roman"/>
                <w:b/>
                <w:bCs/>
                <w:szCs w:val="24"/>
                <w:lang w:eastAsia="pt-BR"/>
              </w:rPr>
              <w:t>Learning rate</w:t>
            </w:r>
            <w:r w:rsidR="0061186E" w:rsidRPr="00187A04">
              <w:rPr>
                <w:rFonts w:eastAsia="Times New Roman"/>
                <w:b/>
                <w:bCs/>
                <w:szCs w:val="24"/>
                <w:lang w:eastAsia="pt-BR"/>
              </w:rPr>
              <w:t xml:space="preserve"> percentage (</w:t>
            </w:r>
            <w:r w:rsidR="005708BE" w:rsidRPr="00187A04">
              <w:rPr>
                <w:rFonts w:eastAsia="Times New Roman"/>
                <w:b/>
                <w:bCs/>
                <w:szCs w:val="24"/>
                <w:lang w:eastAsia="pt-BR"/>
              </w:rPr>
              <w:t>%)</w:t>
            </w:r>
          </w:p>
        </w:tc>
      </w:tr>
      <w:tr w:rsidR="005708BE" w:rsidRPr="00187A04" w14:paraId="213E762C" w14:textId="77777777" w:rsidTr="00187A04">
        <w:trPr>
          <w:trHeight w:val="563"/>
          <w:jc w:val="center"/>
        </w:trPr>
        <w:tc>
          <w:tcPr>
            <w:tcW w:w="1476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2736D" w14:textId="77777777" w:rsidR="005708BE" w:rsidRPr="00187A04" w:rsidRDefault="00B523F4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szCs w:val="24"/>
              </w:rPr>
            </w:pPr>
            <w:r w:rsidRPr="00187A04">
              <w:rPr>
                <w:b/>
                <w:szCs w:val="24"/>
              </w:rPr>
              <w:t>GROUPS</w:t>
            </w:r>
          </w:p>
        </w:tc>
        <w:tc>
          <w:tcPr>
            <w:tcW w:w="3685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2F2C4" w14:textId="77777777" w:rsidR="005708BE" w:rsidRPr="00187A04" w:rsidRDefault="00B523F4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b/>
                <w:szCs w:val="24"/>
              </w:rPr>
              <w:t>Impoverished Environment</w:t>
            </w:r>
          </w:p>
        </w:tc>
        <w:tc>
          <w:tcPr>
            <w:tcW w:w="3741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E781EB2" w14:textId="77777777" w:rsidR="005708BE" w:rsidRPr="00187A04" w:rsidRDefault="00B523F4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b/>
                <w:szCs w:val="24"/>
              </w:rPr>
              <w:t>Enriched Environment</w:t>
            </w:r>
          </w:p>
        </w:tc>
      </w:tr>
      <w:tr w:rsidR="005708BE" w:rsidRPr="00187A04" w14:paraId="5A26E52C" w14:textId="77777777" w:rsidTr="00187A04">
        <w:trPr>
          <w:trHeight w:val="557"/>
          <w:jc w:val="center"/>
        </w:trPr>
        <w:tc>
          <w:tcPr>
            <w:tcW w:w="1476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4831D9" w14:textId="77777777" w:rsidR="005708BE" w:rsidRPr="00187A04" w:rsidRDefault="005708BE">
            <w:pPr>
              <w:tabs>
                <w:tab w:val="left" w:pos="720"/>
              </w:tabs>
              <w:spacing w:after="0" w:line="480" w:lineRule="auto"/>
              <w:jc w:val="center"/>
              <w:rPr>
                <w:szCs w:val="24"/>
              </w:rPr>
              <w:pPrChange w:id="0" w:author="Marcia Kronka Sosthenes" w:date="2020-10-28T09:20:00Z">
                <w:pPr>
                  <w:tabs>
                    <w:tab w:val="left" w:pos="720"/>
                  </w:tabs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AD570F" w14:textId="77777777" w:rsidR="005708BE" w:rsidRPr="00187A04" w:rsidRDefault="00B523F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  <w:pPrChange w:id="1" w:author="Marcia Kronka Sosthenes" w:date="2020-10-28T09:20:00Z">
                <w:pPr>
                  <w:tabs>
                    <w:tab w:val="left" w:pos="720"/>
                  </w:tabs>
                  <w:spacing w:after="0" w:line="240" w:lineRule="auto"/>
                  <w:jc w:val="center"/>
                </w:pPr>
              </w:pPrChange>
            </w:pPr>
            <w:r w:rsidRPr="00187A04">
              <w:rPr>
                <w:b/>
                <w:szCs w:val="24"/>
              </w:rPr>
              <w:t>6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F18C6D" w14:textId="77777777" w:rsidR="005708BE" w:rsidRPr="00921604" w:rsidRDefault="00B523F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  <w:pPrChange w:id="2" w:author="Marcia Kronka Sosthenes" w:date="2020-10-28T09:20:00Z">
                <w:pPr>
                  <w:tabs>
                    <w:tab w:val="left" w:pos="720"/>
                  </w:tabs>
                  <w:spacing w:after="0" w:line="240" w:lineRule="auto"/>
                  <w:jc w:val="center"/>
                </w:pPr>
              </w:pPrChange>
            </w:pPr>
            <w:r w:rsidRPr="008841FC">
              <w:rPr>
                <w:b/>
                <w:szCs w:val="24"/>
              </w:rPr>
              <w:t>18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A5115C" w14:textId="77777777" w:rsidR="005708BE" w:rsidRPr="0084225C" w:rsidRDefault="00B523F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  <w:pPrChange w:id="3" w:author="Marcia Kronka Sosthenes" w:date="2020-10-28T09:20:00Z">
                <w:pPr>
                  <w:tabs>
                    <w:tab w:val="left" w:pos="720"/>
                  </w:tabs>
                  <w:spacing w:after="0" w:line="240" w:lineRule="auto"/>
                  <w:jc w:val="center"/>
                </w:pPr>
              </w:pPrChange>
            </w:pPr>
            <w:r w:rsidRPr="0084225C">
              <w:rPr>
                <w:b/>
                <w:szCs w:val="24"/>
              </w:rPr>
              <w:t>6 months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5497AF24" w14:textId="77777777" w:rsidR="005708BE" w:rsidRPr="00A30C02" w:rsidRDefault="00B523F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  <w:pPrChange w:id="4" w:author="Marcia Kronka Sosthenes" w:date="2020-10-28T09:20:00Z">
                <w:pPr>
                  <w:tabs>
                    <w:tab w:val="left" w:pos="720"/>
                  </w:tabs>
                  <w:spacing w:after="0" w:line="240" w:lineRule="auto"/>
                  <w:jc w:val="center"/>
                </w:pPr>
              </w:pPrChange>
            </w:pPr>
            <w:r w:rsidRPr="00A30C02">
              <w:rPr>
                <w:b/>
                <w:szCs w:val="24"/>
              </w:rPr>
              <w:t>18 months</w:t>
            </w:r>
          </w:p>
        </w:tc>
      </w:tr>
      <w:tr w:rsidR="005708BE" w:rsidRPr="00187A04" w14:paraId="67185FE3" w14:textId="77777777" w:rsidTr="00187A04">
        <w:trPr>
          <w:trHeight w:val="620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32B4CF" w14:textId="77777777" w:rsidR="005708BE" w:rsidRPr="00187A04" w:rsidRDefault="005708BE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b/>
                <w:szCs w:val="24"/>
              </w:rPr>
              <w:t>HD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4F2B4A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90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19 ± 2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3C714D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45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37 ± 8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D37263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69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67 ± 3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41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5CD80A84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65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42 ± 6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55</w:t>
            </w:r>
          </w:p>
        </w:tc>
      </w:tr>
      <w:tr w:rsidR="005708BE" w:rsidRPr="00187A04" w14:paraId="3C2310FE" w14:textId="77777777" w:rsidTr="00187A04">
        <w:trPr>
          <w:trHeight w:val="557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2383EC" w14:textId="77777777" w:rsidR="005708BE" w:rsidRPr="00187A04" w:rsidRDefault="005708BE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b/>
                <w:szCs w:val="24"/>
              </w:rPr>
              <w:t>HD/S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8C342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43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84 ± 6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A29B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38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16 ± 8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CFCE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46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77 ± 7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76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4D61CDDA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42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63 ± 4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26</w:t>
            </w:r>
          </w:p>
        </w:tc>
      </w:tr>
      <w:tr w:rsidR="005708BE" w:rsidRPr="00187A04" w14:paraId="43D40E47" w14:textId="77777777" w:rsidTr="00187A04">
        <w:trPr>
          <w:trHeight w:val="707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4FB039" w14:textId="77777777" w:rsidR="005708BE" w:rsidRPr="00187A04" w:rsidRDefault="005708BE" w:rsidP="00187A04">
            <w:pPr>
              <w:tabs>
                <w:tab w:val="left" w:pos="720"/>
              </w:tabs>
              <w:spacing w:after="0" w:line="480" w:lineRule="auto"/>
              <w:jc w:val="center"/>
              <w:rPr>
                <w:b/>
                <w:szCs w:val="24"/>
              </w:rPr>
            </w:pPr>
            <w:r w:rsidRPr="00187A04">
              <w:rPr>
                <w:b/>
                <w:szCs w:val="24"/>
              </w:rPr>
              <w:t>HD/SD/HD</w:t>
            </w:r>
          </w:p>
        </w:tc>
        <w:tc>
          <w:tcPr>
            <w:tcW w:w="1842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4284D48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78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49 ± 4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69297D13" w14:textId="77777777" w:rsidR="005708BE" w:rsidRPr="00187A04" w:rsidRDefault="005708BE" w:rsidP="00187A04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44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25 ± 9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77B02B66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70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56 ± 4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37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3C7DDEAB" w14:textId="77777777" w:rsidR="005708BE" w:rsidRPr="00187A04" w:rsidRDefault="005708BE">
            <w:pPr>
              <w:spacing w:after="0" w:line="480" w:lineRule="auto"/>
              <w:jc w:val="center"/>
              <w:rPr>
                <w:rFonts w:eastAsia="Times New Roman"/>
                <w:szCs w:val="24"/>
                <w:lang w:eastAsia="pt-BR"/>
              </w:rPr>
            </w:pPr>
            <w:r w:rsidRPr="00187A04">
              <w:rPr>
                <w:rFonts w:eastAsia="Times New Roman"/>
                <w:szCs w:val="24"/>
                <w:lang w:eastAsia="pt-BR"/>
              </w:rPr>
              <w:t>61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32 ± 5</w:t>
            </w:r>
            <w:r w:rsidR="00B523F4" w:rsidRPr="00187A04">
              <w:rPr>
                <w:rFonts w:eastAsia="Times New Roman"/>
                <w:szCs w:val="24"/>
                <w:lang w:eastAsia="pt-BR"/>
              </w:rPr>
              <w:t>.</w:t>
            </w:r>
            <w:r w:rsidRPr="00187A04">
              <w:rPr>
                <w:rFonts w:eastAsia="Times New Roman"/>
                <w:szCs w:val="24"/>
                <w:lang w:eastAsia="pt-BR"/>
              </w:rPr>
              <w:t>64</w:t>
            </w:r>
          </w:p>
        </w:tc>
      </w:tr>
    </w:tbl>
    <w:p w14:paraId="2F831327" w14:textId="136238C5" w:rsidR="0061186E" w:rsidRPr="00187A04" w:rsidRDefault="0061186E" w:rsidP="00187A04">
      <w:pPr>
        <w:widowControl w:val="0"/>
        <w:autoSpaceDE w:val="0"/>
        <w:autoSpaceDN w:val="0"/>
        <w:adjustRightInd w:val="0"/>
        <w:spacing w:after="0" w:line="480" w:lineRule="auto"/>
        <w:ind w:left="2124" w:firstLine="708"/>
        <w:jc w:val="both"/>
        <w:rPr>
          <w:szCs w:val="24"/>
        </w:rPr>
      </w:pPr>
      <w:r w:rsidRPr="00A30C02">
        <w:rPr>
          <w:sz w:val="20"/>
          <w:szCs w:val="20"/>
        </w:rPr>
        <w:t xml:space="preserve">Results are expressed as </w:t>
      </w:r>
      <w:r w:rsidRPr="00A30C02">
        <w:rPr>
          <w:rFonts w:eastAsia="Times New Roman"/>
          <w:sz w:val="20"/>
          <w:szCs w:val="20"/>
          <w:lang w:eastAsia="pt-BR"/>
        </w:rPr>
        <w:t>mean ± standard error</w:t>
      </w:r>
      <w:r w:rsidRPr="00A30C02">
        <w:rPr>
          <w:sz w:val="20"/>
          <w:szCs w:val="20"/>
        </w:rPr>
        <w:t xml:space="preserve">. </w:t>
      </w: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 food</w:t>
      </w:r>
      <w:r w:rsidRPr="00187A04">
        <w:rPr>
          <w:rFonts w:eastAsia="Times New Roman"/>
          <w:color w:val="000000"/>
          <w:szCs w:val="24"/>
          <w:lang w:eastAsia="pt-BR"/>
        </w:rPr>
        <w:t>.</w:t>
      </w:r>
    </w:p>
    <w:p w14:paraId="39349090" w14:textId="528294CF" w:rsidR="005777F3" w:rsidRPr="00187A04" w:rsidRDefault="005777F3" w:rsidP="00187A04">
      <w:pPr>
        <w:spacing w:line="480" w:lineRule="auto"/>
        <w:ind w:left="2832"/>
        <w:rPr>
          <w:szCs w:val="24"/>
        </w:rPr>
      </w:pPr>
    </w:p>
    <w:p w14:paraId="309AA4D4" w14:textId="77777777" w:rsidR="005708BE" w:rsidRDefault="005708BE"/>
    <w:p w14:paraId="37B21B8E" w14:textId="77777777" w:rsidR="005708BE" w:rsidRDefault="005708BE"/>
    <w:p w14:paraId="46D7D573" w14:textId="77777777" w:rsidR="005708BE" w:rsidRDefault="005708BE"/>
    <w:p w14:paraId="612485D3" w14:textId="77777777" w:rsidR="005708BE" w:rsidRDefault="005708BE"/>
    <w:p w14:paraId="512EE2D1" w14:textId="77777777" w:rsidR="005708BE" w:rsidRDefault="005708BE"/>
    <w:p w14:paraId="39B4DB4A" w14:textId="77777777" w:rsidR="005708BE" w:rsidRPr="0084225C" w:rsidRDefault="005708BE">
      <w:pPr>
        <w:rPr>
          <w:szCs w:val="24"/>
        </w:rPr>
      </w:pPr>
    </w:p>
    <w:p w14:paraId="6A4D7408" w14:textId="6121D06E" w:rsidR="005708BE" w:rsidRPr="0084225C" w:rsidRDefault="00E457D0" w:rsidP="0084225C">
      <w:pPr>
        <w:pStyle w:val="Legenda"/>
        <w:spacing w:after="120" w:line="480" w:lineRule="auto"/>
        <w:jc w:val="both"/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 w:eastAsia="pt-BR"/>
        </w:rPr>
      </w:pP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="00B523F4"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2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Representation of the values obtained after the Analysis of Variance (ANOVA) - three way in the Tukey post-test (q) and p-value (p) significant for the learning rate </w:t>
      </w:r>
      <w:r w:rsidR="0061186E"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ercentage 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%) </w:t>
      </w:r>
      <w:r w:rsidR="0061186E"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t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4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</w:t>
      </w:r>
      <w:r w:rsidR="0061186E"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g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ay in the labyrinth for the </w:t>
      </w:r>
      <w:r w:rsidR="0061186E"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everal</w:t>
      </w:r>
      <w:r w:rsidRPr="0084225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xperimental groups.</w:t>
      </w:r>
    </w:p>
    <w:tbl>
      <w:tblPr>
        <w:tblW w:w="1545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1134"/>
        <w:gridCol w:w="992"/>
        <w:gridCol w:w="1276"/>
        <w:gridCol w:w="1134"/>
        <w:gridCol w:w="1134"/>
        <w:gridCol w:w="1276"/>
        <w:gridCol w:w="1134"/>
        <w:gridCol w:w="1134"/>
        <w:gridCol w:w="1275"/>
      </w:tblGrid>
      <w:tr w:rsidR="005708BE" w:rsidRPr="00B523F4" w14:paraId="3999C62C" w14:textId="77777777" w:rsidTr="005612C2">
        <w:trPr>
          <w:trHeight w:val="4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9420E" w14:textId="77777777" w:rsidR="005708BE" w:rsidRPr="00E457D0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917E32F" w14:textId="77777777" w:rsidR="005708BE" w:rsidRPr="00E457D0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736294" w14:textId="77777777" w:rsidR="005708BE" w:rsidRPr="00B523F4" w:rsidRDefault="00B523F4" w:rsidP="005612C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B523F4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 xml:space="preserve">Significance values of paired samples for the Learning Rate (%) in the Morris </w:t>
            </w:r>
            <w:r w:rsidR="00B76702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Water Maze</w:t>
            </w:r>
          </w:p>
        </w:tc>
      </w:tr>
      <w:tr w:rsidR="005708BE" w:rsidRPr="003A0C04" w14:paraId="45AD925E" w14:textId="77777777" w:rsidTr="005612C2">
        <w:trPr>
          <w:trHeight w:val="85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5449DE" w14:textId="77777777" w:rsidR="005708BE" w:rsidRPr="003A0C04" w:rsidRDefault="005708BE" w:rsidP="00B523F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A0C04">
              <w:rPr>
                <w:b/>
                <w:sz w:val="20"/>
                <w:szCs w:val="20"/>
              </w:rPr>
              <w:t>GR</w:t>
            </w:r>
            <w:r w:rsidR="00B523F4">
              <w:rPr>
                <w:b/>
                <w:sz w:val="20"/>
                <w:szCs w:val="20"/>
              </w:rPr>
              <w:t>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2B937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3CA85E94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12750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388DEFD8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70BC2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32CAE699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D3C3F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09FD0D5D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65F68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45B70294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AD3E4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03CF896E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7EBE5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35818D1A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F0147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48B0CAAC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5C0612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0261B55D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75592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721AC95C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BC0FE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40177969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98044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1EDAA9B7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</w:tr>
      <w:tr w:rsidR="005708BE" w:rsidRPr="003A0C04" w14:paraId="7852CBE4" w14:textId="77777777" w:rsidTr="005612C2">
        <w:trPr>
          <w:trHeight w:val="5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50587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3D41DCAB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B50A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04C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7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</w:t>
            </w:r>
          </w:p>
          <w:p w14:paraId="7FAAC01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76FD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999B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87</w:t>
            </w:r>
          </w:p>
          <w:p w14:paraId="157BC85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B16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29E6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858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9</w:t>
            </w:r>
          </w:p>
          <w:p w14:paraId="406456C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1E0F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13BC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04E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9258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17F7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0F4A5725" w14:textId="77777777" w:rsidTr="005612C2">
        <w:trPr>
          <w:trHeight w:val="56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4F2BA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0AC077A8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B105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7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</w:t>
            </w:r>
          </w:p>
          <w:p w14:paraId="676ECF2A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E7E3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A6E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3</w:t>
            </w:r>
          </w:p>
          <w:p w14:paraId="5AC9B7D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EF34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80E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6E78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016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D03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954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CED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2CB5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0ABC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2B3127C9" w14:textId="77777777" w:rsidTr="005612C2">
        <w:trPr>
          <w:trHeight w:val="5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DF139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761BD5D2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6C96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8844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3</w:t>
            </w:r>
          </w:p>
          <w:p w14:paraId="5B86684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C8F7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B03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DA5C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445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3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16</w:t>
            </w:r>
          </w:p>
          <w:p w14:paraId="00D3AC4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DE2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9CF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564A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37D8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D2C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80C6A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0ADC85BA" w14:textId="77777777" w:rsidTr="005612C2">
        <w:trPr>
          <w:trHeight w:val="54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0055E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226A953B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BC71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87</w:t>
            </w:r>
          </w:p>
          <w:p w14:paraId="09424C6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8B23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38A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33C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466F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716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2A484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12B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13AF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F136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41A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92DB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5EB77811" w14:textId="77777777" w:rsidTr="005612C2">
        <w:trPr>
          <w:trHeight w:val="55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2F0EF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10E1DBCA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9B7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F2B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03F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ED80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227F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D0A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4816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799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F3D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8471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EC5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9AE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0DAF5FCE" w14:textId="77777777" w:rsidTr="005612C2">
        <w:trPr>
          <w:trHeight w:val="55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61073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1531D150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7B31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F638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B40B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3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16</w:t>
            </w:r>
          </w:p>
          <w:p w14:paraId="4FEF59C4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9C8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D4B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076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10F4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410E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FA2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B52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977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A05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13DA1FD2" w14:textId="77777777" w:rsidTr="005612C2">
        <w:trPr>
          <w:trHeight w:val="44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B1889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0AE90A2D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21F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4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9</w:t>
            </w:r>
          </w:p>
          <w:p w14:paraId="697C9EE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11E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AD0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63C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1888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AEE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E56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AC36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70</w:t>
            </w:r>
          </w:p>
          <w:p w14:paraId="0F48433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6FF7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3C02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EF03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2E86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243EFDE7" w14:textId="77777777" w:rsidTr="005612C2">
        <w:trPr>
          <w:trHeight w:val="553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36673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477E153B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14EE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BEE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36C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6DD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CC83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C50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52A2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70</w:t>
            </w:r>
          </w:p>
          <w:p w14:paraId="10AE219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6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2DA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EFF5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7</w:t>
            </w:r>
          </w:p>
          <w:p w14:paraId="4F16402A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8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8656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6C13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0A1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68200E32" w14:textId="77777777" w:rsidTr="005612C2">
        <w:trPr>
          <w:trHeight w:val="56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F4496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/HD</w:t>
            </w:r>
          </w:p>
          <w:p w14:paraId="3C16F4C7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384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1E32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4085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0BBD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C10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49F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D848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983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7</w:t>
            </w:r>
          </w:p>
          <w:p w14:paraId="7AA6805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7A92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14C0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F9DD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F20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44A1CC44" w14:textId="77777777" w:rsidTr="005612C2">
        <w:trPr>
          <w:trHeight w:val="55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D8695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</w:t>
            </w:r>
          </w:p>
          <w:p w14:paraId="57B0C39D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D54C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EC2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1758B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413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EC92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7D10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0CA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4FF3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E8C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F12C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392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92</w:t>
            </w:r>
          </w:p>
          <w:p w14:paraId="180C82E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1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79311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  <w:tr w:rsidR="005708BE" w:rsidRPr="003A0C04" w14:paraId="3849A177" w14:textId="77777777" w:rsidTr="005612C2">
        <w:trPr>
          <w:trHeight w:val="75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6256C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t>HD/SD</w:t>
            </w:r>
          </w:p>
          <w:p w14:paraId="6876561B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3AA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0E14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F14A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CC1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908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924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CF5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E1B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9F9E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528D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92</w:t>
            </w:r>
          </w:p>
          <w:p w14:paraId="6CFCF86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1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36782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AE16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4</w:t>
            </w:r>
          </w:p>
          <w:p w14:paraId="48C13CE3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95</w:t>
            </w:r>
          </w:p>
        </w:tc>
      </w:tr>
      <w:tr w:rsidR="005708BE" w:rsidRPr="003A0C04" w14:paraId="76025CE4" w14:textId="77777777" w:rsidTr="005612C2">
        <w:trPr>
          <w:trHeight w:val="54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41344" w14:textId="77777777" w:rsidR="005708BE" w:rsidRPr="003A0C04" w:rsidRDefault="005708BE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3A0C04">
              <w:rPr>
                <w:b/>
                <w:i/>
                <w:sz w:val="20"/>
                <w:szCs w:val="20"/>
              </w:rPr>
              <w:lastRenderedPageBreak/>
              <w:t>HD/SD/HD</w:t>
            </w:r>
          </w:p>
          <w:p w14:paraId="2C240B05" w14:textId="77777777" w:rsidR="005708BE" w:rsidRPr="003A0C04" w:rsidRDefault="00B523F4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5708BE" w:rsidRPr="003A0C04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78745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54B4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77A4C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8794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D2E08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A6B9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7DB6D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C4BA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157F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81C7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8490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3A0C04">
              <w:rPr>
                <w:sz w:val="20"/>
                <w:szCs w:val="20"/>
                <w:lang w:val="pt-PT"/>
              </w:rPr>
              <w:t xml:space="preserve">q </w:t>
            </w:r>
            <w:r w:rsidRPr="003A0C04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3A0C04">
              <w:rPr>
                <w:sz w:val="20"/>
                <w:szCs w:val="20"/>
                <w:lang w:val="pt-PT"/>
              </w:rPr>
              <w:t>= 2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64</w:t>
            </w:r>
          </w:p>
          <w:p w14:paraId="0F7B56EA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  <w:lang w:val="pt-PT"/>
              </w:rPr>
              <w:t>p &lt; 0</w:t>
            </w:r>
            <w:r w:rsidR="00B523F4">
              <w:rPr>
                <w:sz w:val="20"/>
                <w:szCs w:val="20"/>
                <w:lang w:val="pt-PT"/>
              </w:rPr>
              <w:t>.</w:t>
            </w:r>
            <w:r w:rsidRPr="003A0C04">
              <w:rPr>
                <w:sz w:val="20"/>
                <w:szCs w:val="20"/>
                <w:lang w:val="pt-PT"/>
              </w:rPr>
              <w:t>02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2173E" w14:textId="77777777" w:rsidR="005708BE" w:rsidRPr="003A0C04" w:rsidRDefault="005708BE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0C04">
              <w:rPr>
                <w:sz w:val="20"/>
                <w:szCs w:val="20"/>
              </w:rPr>
              <w:t>-</w:t>
            </w:r>
          </w:p>
        </w:tc>
      </w:tr>
    </w:tbl>
    <w:p w14:paraId="086B67F7" w14:textId="5CF0BCCA" w:rsidR="0061186E" w:rsidRDefault="0061186E" w:rsidP="0061186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84225C">
        <w:rPr>
          <w:rFonts w:eastAsia="Times New Roman"/>
          <w:color w:val="000000"/>
          <w:sz w:val="20"/>
          <w:szCs w:val="20"/>
          <w:lang w:eastAsia="pt-BR"/>
        </w:rPr>
        <w:t>HD, hard diet/pellet food; SD, soft diet/powder food; IE, impoverished environment; EE, enriched environment; 6M, 6 months of age; 18M, 18 months of age.</w:t>
      </w:r>
    </w:p>
    <w:p w14:paraId="1B8011CD" w14:textId="77777777" w:rsidR="0061186E" w:rsidRPr="0061186E" w:rsidRDefault="0061186E" w:rsidP="0061186E">
      <w:pPr>
        <w:ind w:left="2832"/>
        <w:rPr>
          <w:sz w:val="20"/>
          <w:szCs w:val="20"/>
        </w:rPr>
      </w:pPr>
    </w:p>
    <w:p w14:paraId="53B29FF2" w14:textId="77777777" w:rsidR="005708BE" w:rsidRPr="0061186E" w:rsidRDefault="005708BE" w:rsidP="005708BE">
      <w:pPr>
        <w:spacing w:after="0" w:line="480" w:lineRule="auto"/>
        <w:ind w:right="-881"/>
        <w:jc w:val="both"/>
        <w:rPr>
          <w:rStyle w:val="hps"/>
          <w:b/>
          <w:szCs w:val="24"/>
        </w:rPr>
        <w:sectPr w:rsidR="005708BE" w:rsidRPr="0061186E" w:rsidSect="005612C2">
          <w:pgSz w:w="16838" w:h="11906" w:orient="landscape"/>
          <w:pgMar w:top="1417" w:right="1701" w:bottom="1417" w:left="1701" w:header="709" w:footer="709" w:gutter="0"/>
          <w:cols w:space="708"/>
          <w:docGrid w:linePitch="360"/>
        </w:sectPr>
      </w:pPr>
    </w:p>
    <w:p w14:paraId="06AEF058" w14:textId="09913954" w:rsidR="00A86C70" w:rsidRPr="00A30C02" w:rsidRDefault="00A4254D" w:rsidP="00A30C02">
      <w:pPr>
        <w:pStyle w:val="Legenda"/>
        <w:spacing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Table 3: Mean of the total distance traveled (cm) on the 4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 day and standard error for the experimental groups (HD, HD/SD and HD/SD/HD) at ages 6 and 18 months in both environments (impoverished </w:t>
      </w:r>
      <w:r w:rsidR="0049295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nriched)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476"/>
        <w:gridCol w:w="1984"/>
        <w:gridCol w:w="1927"/>
        <w:gridCol w:w="1701"/>
        <w:gridCol w:w="1814"/>
      </w:tblGrid>
      <w:tr w:rsidR="00A86C70" w:rsidRPr="00A30C02" w14:paraId="1042918D" w14:textId="77777777" w:rsidTr="005612C2">
        <w:trPr>
          <w:trHeight w:val="669"/>
          <w:jc w:val="center"/>
        </w:trPr>
        <w:tc>
          <w:tcPr>
            <w:tcW w:w="1476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04702E4" w14:textId="77777777" w:rsidR="00A86C70" w:rsidRPr="00A4254D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426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3F468AAB" w14:textId="00AF31D5" w:rsidR="00A86C70" w:rsidRPr="00A30C02" w:rsidRDefault="00A4254D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A30C02">
              <w:rPr>
                <w:rFonts w:eastAsia="Times New Roman"/>
                <w:b/>
                <w:bCs/>
                <w:lang w:eastAsia="pt-BR"/>
              </w:rPr>
              <w:t>Total Distance Traveled (cm)</w:t>
            </w:r>
          </w:p>
        </w:tc>
      </w:tr>
      <w:tr w:rsidR="00A4254D" w:rsidRPr="00A30C02" w14:paraId="1D1CD32D" w14:textId="77777777" w:rsidTr="00A4254D">
        <w:trPr>
          <w:trHeight w:val="563"/>
          <w:jc w:val="center"/>
        </w:trPr>
        <w:tc>
          <w:tcPr>
            <w:tcW w:w="1476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67E66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rPrChange w:id="5" w:author="Marcia Kronka Sosthenes" w:date="2020-10-29T13:39:00Z">
                  <w:rPr/>
                </w:rPrChange>
              </w:rPr>
            </w:pPr>
            <w:r w:rsidRPr="00A30C02">
              <w:rPr>
                <w:b/>
                <w:rPrChange w:id="6" w:author="Marcia Kronka Sosthenes" w:date="2020-10-29T13:39:00Z">
                  <w:rPr>
                    <w:b/>
                  </w:rPr>
                </w:rPrChange>
              </w:rPr>
              <w:t>GROUPS</w:t>
            </w:r>
          </w:p>
        </w:tc>
        <w:tc>
          <w:tcPr>
            <w:tcW w:w="3911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BC0764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7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8" w:author="Marcia Kronka Sosthenes" w:date="2020-10-29T13:39:00Z">
                  <w:rPr>
                    <w:b/>
                  </w:rPr>
                </w:rPrChange>
              </w:rPr>
              <w:t>Impoverished Environment</w:t>
            </w:r>
          </w:p>
        </w:tc>
        <w:tc>
          <w:tcPr>
            <w:tcW w:w="3515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FFFFFF" w:themeFill="background1"/>
            <w:vAlign w:val="center"/>
          </w:tcPr>
          <w:p w14:paraId="2F74563B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9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10" w:author="Marcia Kronka Sosthenes" w:date="2020-10-29T13:39:00Z">
                  <w:rPr>
                    <w:b/>
                  </w:rPr>
                </w:rPrChange>
              </w:rPr>
              <w:t>Enriched Environment</w:t>
            </w:r>
          </w:p>
        </w:tc>
      </w:tr>
      <w:tr w:rsidR="00A4254D" w:rsidRPr="00A30C02" w14:paraId="58A06CA4" w14:textId="77777777" w:rsidTr="00A4254D">
        <w:trPr>
          <w:trHeight w:val="557"/>
          <w:jc w:val="center"/>
        </w:trPr>
        <w:tc>
          <w:tcPr>
            <w:tcW w:w="1476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E3299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rPrChange w:id="11" w:author="Marcia Kronka Sosthenes" w:date="2020-10-29T13:39:00Z">
                  <w:rPr/>
                </w:rPrChange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47FBD5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12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13" w:author="Marcia Kronka Sosthenes" w:date="2020-10-29T13:39:00Z">
                  <w:rPr>
                    <w:b/>
                  </w:rPr>
                </w:rPrChange>
              </w:rPr>
              <w:t>6 month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951C15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14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15" w:author="Marcia Kronka Sosthenes" w:date="2020-10-29T13:39:00Z">
                  <w:rPr>
                    <w:b/>
                  </w:rPr>
                </w:rPrChange>
              </w:rPr>
              <w:t>18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631536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16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17" w:author="Marcia Kronka Sosthenes" w:date="2020-10-29T13:39:00Z">
                  <w:rPr>
                    <w:b/>
                  </w:rPr>
                </w:rPrChange>
              </w:rPr>
              <w:t>6 month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4731B2AD" w14:textId="77777777" w:rsidR="00A4254D" w:rsidRPr="00A30C02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18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19" w:author="Marcia Kronka Sosthenes" w:date="2020-10-29T13:39:00Z">
                  <w:rPr>
                    <w:b/>
                  </w:rPr>
                </w:rPrChange>
              </w:rPr>
              <w:t>18 months</w:t>
            </w:r>
          </w:p>
        </w:tc>
      </w:tr>
      <w:tr w:rsidR="00A86C70" w:rsidRPr="00A30C02" w14:paraId="041C8119" w14:textId="77777777" w:rsidTr="00A4254D">
        <w:trPr>
          <w:trHeight w:val="587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74A898" w14:textId="77777777" w:rsidR="00A86C70" w:rsidRPr="00A30C02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20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21" w:author="Marcia Kronka Sosthenes" w:date="2020-10-29T13:39:00Z">
                  <w:rPr>
                    <w:b/>
                  </w:rPr>
                </w:rPrChange>
              </w:rPr>
              <w:t>HD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74A0F8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2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2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16</w:t>
            </w:r>
            <w:r w:rsidR="00A4254D" w:rsidRPr="00A30C02">
              <w:rPr>
                <w:rFonts w:eastAsia="Times New Roman"/>
                <w:lang w:eastAsia="pt-BR"/>
                <w:rPrChange w:id="2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2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3 ± 16</w:t>
            </w:r>
            <w:r w:rsidR="00A4254D" w:rsidRPr="00A30C02">
              <w:rPr>
                <w:rFonts w:eastAsia="Times New Roman"/>
                <w:lang w:eastAsia="pt-BR"/>
                <w:rPrChange w:id="2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2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7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500416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2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2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366</w:t>
            </w:r>
            <w:r w:rsidR="00A4254D" w:rsidRPr="00A30C02">
              <w:rPr>
                <w:rFonts w:eastAsia="Times New Roman"/>
                <w:lang w:eastAsia="pt-BR"/>
                <w:rPrChange w:id="3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3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93 ± 145</w:t>
            </w:r>
            <w:r w:rsidR="00A4254D" w:rsidRPr="00A30C02">
              <w:rPr>
                <w:rFonts w:eastAsia="Times New Roman"/>
                <w:lang w:eastAsia="pt-BR"/>
                <w:rPrChange w:id="3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3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B9B076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3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3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02</w:t>
            </w:r>
            <w:r w:rsidR="00A4254D" w:rsidRPr="00A30C02">
              <w:rPr>
                <w:rFonts w:eastAsia="Times New Roman"/>
                <w:lang w:eastAsia="pt-BR"/>
                <w:rPrChange w:id="3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3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48 ± 45</w:t>
            </w:r>
            <w:r w:rsidR="00A4254D" w:rsidRPr="00A30C02">
              <w:rPr>
                <w:rFonts w:eastAsia="Times New Roman"/>
                <w:lang w:eastAsia="pt-BR"/>
                <w:rPrChange w:id="3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3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8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3EB36AFF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4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4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83</w:t>
            </w:r>
            <w:r w:rsidR="00A4254D" w:rsidRPr="00A30C02">
              <w:rPr>
                <w:rFonts w:eastAsia="Times New Roman"/>
                <w:lang w:eastAsia="pt-BR"/>
                <w:rPrChange w:id="4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4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82 ± 52</w:t>
            </w:r>
            <w:r w:rsidR="00A4254D" w:rsidRPr="00A30C02">
              <w:rPr>
                <w:rFonts w:eastAsia="Times New Roman"/>
                <w:lang w:eastAsia="pt-BR"/>
                <w:rPrChange w:id="4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4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2</w:t>
            </w:r>
          </w:p>
        </w:tc>
      </w:tr>
      <w:tr w:rsidR="00A86C70" w:rsidRPr="00A30C02" w14:paraId="1034527B" w14:textId="77777777" w:rsidTr="00A4254D">
        <w:trPr>
          <w:trHeight w:val="567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9141FF" w14:textId="77777777" w:rsidR="00A86C70" w:rsidRPr="00A30C02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46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47" w:author="Marcia Kronka Sosthenes" w:date="2020-10-29T13:39:00Z">
                  <w:rPr>
                    <w:b/>
                  </w:rPr>
                </w:rPrChange>
              </w:rPr>
              <w:t>HD/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DAA07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4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4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97</w:t>
            </w:r>
            <w:r w:rsidR="00A4254D" w:rsidRPr="00A30C02">
              <w:rPr>
                <w:rFonts w:eastAsia="Times New Roman"/>
                <w:lang w:eastAsia="pt-BR"/>
                <w:rPrChange w:id="5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5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1 ± 42</w:t>
            </w:r>
            <w:r w:rsidR="00A4254D" w:rsidRPr="00A30C02">
              <w:rPr>
                <w:rFonts w:eastAsia="Times New Roman"/>
                <w:lang w:eastAsia="pt-BR"/>
                <w:rPrChange w:id="5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5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50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0B8F1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5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5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467</w:t>
            </w:r>
            <w:r w:rsidR="00A4254D" w:rsidRPr="00A30C02">
              <w:rPr>
                <w:rFonts w:eastAsia="Times New Roman"/>
                <w:lang w:eastAsia="pt-BR"/>
                <w:rPrChange w:id="5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5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93 ± 79</w:t>
            </w:r>
            <w:r w:rsidR="00A4254D" w:rsidRPr="00A30C02">
              <w:rPr>
                <w:rFonts w:eastAsia="Times New Roman"/>
                <w:lang w:eastAsia="pt-BR"/>
                <w:rPrChange w:id="5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5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3CCB1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6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6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40</w:t>
            </w:r>
            <w:r w:rsidR="00A4254D" w:rsidRPr="00A30C02">
              <w:rPr>
                <w:rFonts w:eastAsia="Times New Roman"/>
                <w:lang w:eastAsia="pt-BR"/>
                <w:rPrChange w:id="6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6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9 ± 76</w:t>
            </w:r>
            <w:r w:rsidR="00A4254D" w:rsidRPr="00A30C02">
              <w:rPr>
                <w:rFonts w:eastAsia="Times New Roman"/>
                <w:lang w:eastAsia="pt-BR"/>
                <w:rPrChange w:id="6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6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13A085A9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6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6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411</w:t>
            </w:r>
            <w:r w:rsidR="00A4254D" w:rsidRPr="00A30C02">
              <w:rPr>
                <w:rFonts w:eastAsia="Times New Roman"/>
                <w:lang w:eastAsia="pt-BR"/>
                <w:rPrChange w:id="6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6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7 ± 43</w:t>
            </w:r>
            <w:r w:rsidR="00A4254D" w:rsidRPr="00A30C02">
              <w:rPr>
                <w:rFonts w:eastAsia="Times New Roman"/>
                <w:lang w:eastAsia="pt-BR"/>
                <w:rPrChange w:id="7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7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85</w:t>
            </w:r>
          </w:p>
        </w:tc>
      </w:tr>
      <w:tr w:rsidR="00A86C70" w:rsidRPr="00A30C02" w14:paraId="055CA1C7" w14:textId="77777777" w:rsidTr="00A4254D">
        <w:trPr>
          <w:trHeight w:val="703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4CE0FF" w14:textId="77777777" w:rsidR="00A86C70" w:rsidRPr="00A30C02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  <w:rPrChange w:id="72" w:author="Marcia Kronka Sosthenes" w:date="2020-10-29T13:39:00Z">
                  <w:rPr>
                    <w:b/>
                  </w:rPr>
                </w:rPrChange>
              </w:rPr>
            </w:pPr>
            <w:r w:rsidRPr="00A30C02">
              <w:rPr>
                <w:b/>
                <w:rPrChange w:id="73" w:author="Marcia Kronka Sosthenes" w:date="2020-10-29T13:39:00Z">
                  <w:rPr>
                    <w:b/>
                  </w:rPr>
                </w:rPrChange>
              </w:rPr>
              <w:t>HD/SD/HD</w:t>
            </w:r>
          </w:p>
        </w:tc>
        <w:tc>
          <w:tcPr>
            <w:tcW w:w="1984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A6065D7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7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7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98</w:t>
            </w:r>
            <w:r w:rsidR="00A4254D" w:rsidRPr="00A30C02">
              <w:rPr>
                <w:rFonts w:eastAsia="Times New Roman"/>
                <w:lang w:eastAsia="pt-BR"/>
                <w:rPrChange w:id="7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7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3 ± 19</w:t>
            </w:r>
            <w:r w:rsidR="00A4254D" w:rsidRPr="00A30C02">
              <w:rPr>
                <w:rFonts w:eastAsia="Times New Roman"/>
                <w:lang w:eastAsia="pt-BR"/>
                <w:rPrChange w:id="7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7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55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7F2F9C5A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8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8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81</w:t>
            </w:r>
            <w:r w:rsidR="00A4254D" w:rsidRPr="00A30C02">
              <w:rPr>
                <w:rFonts w:eastAsia="Times New Roman"/>
                <w:lang w:eastAsia="pt-BR"/>
                <w:rPrChange w:id="8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8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4 ± 63</w:t>
            </w:r>
            <w:r w:rsidR="00A4254D" w:rsidRPr="00A30C02">
              <w:rPr>
                <w:rFonts w:eastAsia="Times New Roman"/>
                <w:lang w:eastAsia="pt-BR"/>
                <w:rPrChange w:id="8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8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608E3230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8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8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183</w:t>
            </w:r>
            <w:r w:rsidR="00A4254D" w:rsidRPr="00A30C02">
              <w:rPr>
                <w:rFonts w:eastAsia="Times New Roman"/>
                <w:lang w:eastAsia="pt-BR"/>
                <w:rPrChange w:id="88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89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35 ± 44</w:t>
            </w:r>
            <w:r w:rsidR="00A4254D" w:rsidRPr="00A30C02">
              <w:rPr>
                <w:rFonts w:eastAsia="Times New Roman"/>
                <w:lang w:eastAsia="pt-BR"/>
                <w:rPrChange w:id="90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91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0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4A284144" w14:textId="77777777" w:rsidR="00A86C70" w:rsidRPr="00A30C02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  <w:rPrChange w:id="92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</w:pPr>
            <w:r w:rsidRPr="00A30C02">
              <w:rPr>
                <w:rFonts w:eastAsia="Times New Roman"/>
                <w:lang w:eastAsia="pt-BR"/>
                <w:rPrChange w:id="93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211</w:t>
            </w:r>
            <w:r w:rsidR="00A4254D" w:rsidRPr="00A30C02">
              <w:rPr>
                <w:rFonts w:eastAsia="Times New Roman"/>
                <w:lang w:eastAsia="pt-BR"/>
                <w:rPrChange w:id="94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95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69 ± 38</w:t>
            </w:r>
            <w:r w:rsidR="00A4254D" w:rsidRPr="00A30C02">
              <w:rPr>
                <w:rFonts w:eastAsia="Times New Roman"/>
                <w:lang w:eastAsia="pt-BR"/>
                <w:rPrChange w:id="96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.</w:t>
            </w:r>
            <w:r w:rsidRPr="00A30C02">
              <w:rPr>
                <w:rFonts w:eastAsia="Times New Roman"/>
                <w:lang w:eastAsia="pt-BR"/>
                <w:rPrChange w:id="97" w:author="Marcia Kronka Sosthenes" w:date="2020-10-29T13:39:00Z">
                  <w:rPr>
                    <w:rFonts w:eastAsia="Times New Roman"/>
                    <w:lang w:eastAsia="pt-BR"/>
                  </w:rPr>
                </w:rPrChange>
              </w:rPr>
              <w:t>47</w:t>
            </w:r>
          </w:p>
        </w:tc>
      </w:tr>
    </w:tbl>
    <w:p w14:paraId="03D3DFD9" w14:textId="77777777" w:rsidR="0061186E" w:rsidRDefault="0061186E" w:rsidP="0061186E">
      <w:pPr>
        <w:widowControl w:val="0"/>
        <w:autoSpaceDE w:val="0"/>
        <w:autoSpaceDN w:val="0"/>
        <w:adjustRightInd w:val="0"/>
        <w:spacing w:after="0" w:line="240" w:lineRule="auto"/>
        <w:ind w:left="2124" w:firstLine="708"/>
        <w:jc w:val="both"/>
        <w:rPr>
          <w:szCs w:val="24"/>
        </w:rPr>
      </w:pPr>
      <w:r w:rsidRPr="00A30C02">
        <w:rPr>
          <w:sz w:val="20"/>
          <w:szCs w:val="20"/>
        </w:rPr>
        <w:t xml:space="preserve">Results are expressed as </w:t>
      </w:r>
      <w:r w:rsidRPr="00A30C02">
        <w:rPr>
          <w:rFonts w:eastAsia="Times New Roman"/>
          <w:sz w:val="20"/>
          <w:szCs w:val="20"/>
          <w:lang w:eastAsia="pt-BR"/>
        </w:rPr>
        <w:t>mean ± standard error</w:t>
      </w:r>
      <w:r w:rsidRPr="00A30C02">
        <w:rPr>
          <w:sz w:val="20"/>
          <w:szCs w:val="20"/>
        </w:rPr>
        <w:t xml:space="preserve">. </w:t>
      </w: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 food</w:t>
      </w:r>
      <w:r w:rsidRPr="00A30C02">
        <w:rPr>
          <w:rFonts w:eastAsia="Times New Roman"/>
          <w:color w:val="000000"/>
          <w:szCs w:val="24"/>
          <w:lang w:eastAsia="pt-BR"/>
        </w:rPr>
        <w:t>.</w:t>
      </w:r>
    </w:p>
    <w:p w14:paraId="5945CE93" w14:textId="00ED07DA" w:rsidR="0061186E" w:rsidRDefault="0061186E" w:rsidP="00A4254D">
      <w:pPr>
        <w:pStyle w:val="Legenda"/>
        <w:spacing w:before="240" w:after="120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2052D73E" w14:textId="25181CF9" w:rsidR="00A30C02" w:rsidRDefault="00A30C02" w:rsidP="00A30C02"/>
    <w:p w14:paraId="291C4B52" w14:textId="3D82563A" w:rsidR="00A30C02" w:rsidRDefault="00A30C02" w:rsidP="00A30C02"/>
    <w:p w14:paraId="4C32D190" w14:textId="549E656A" w:rsidR="00A30C02" w:rsidRDefault="00A30C02" w:rsidP="00A30C02"/>
    <w:p w14:paraId="5BA5871F" w14:textId="77777777" w:rsidR="00A30C02" w:rsidRPr="00A30C02" w:rsidRDefault="00A30C02" w:rsidP="00A30C02"/>
    <w:p w14:paraId="7914DFC9" w14:textId="77777777" w:rsidR="0061186E" w:rsidRDefault="0061186E" w:rsidP="00A4254D">
      <w:pPr>
        <w:pStyle w:val="Legenda"/>
        <w:spacing w:before="240" w:after="120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4DB6FB20" w14:textId="523669FD" w:rsidR="00A86C70" w:rsidRPr="00A30C02" w:rsidRDefault="00A4254D" w:rsidP="00A30C02">
      <w:pPr>
        <w:pStyle w:val="Legenda"/>
        <w:spacing w:before="240"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Table 4: Mean of total distance walked in the quadrant opposite the platform (cm) on the 4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 day and standard error for the experimental groups (HD, HD/SD and HD/SD/HD) at the ages of 6 and 18 months, in both environments (impoverished </w:t>
      </w:r>
      <w:r w:rsidR="00BF47A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nriched)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476"/>
        <w:gridCol w:w="1984"/>
        <w:gridCol w:w="1701"/>
        <w:gridCol w:w="1843"/>
        <w:gridCol w:w="1898"/>
      </w:tblGrid>
      <w:tr w:rsidR="00A86C70" w:rsidRPr="00A4254D" w14:paraId="08E13CD8" w14:textId="77777777" w:rsidTr="005612C2">
        <w:trPr>
          <w:trHeight w:val="669"/>
          <w:jc w:val="center"/>
        </w:trPr>
        <w:tc>
          <w:tcPr>
            <w:tcW w:w="1476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FCCDE6D" w14:textId="77777777" w:rsidR="00A86C70" w:rsidRPr="00A4254D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426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717DF9B3" w14:textId="26C098AE" w:rsidR="00A86C70" w:rsidRPr="00A4254D" w:rsidRDefault="00A4254D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A30C02">
              <w:rPr>
                <w:rFonts w:eastAsia="Times New Roman"/>
                <w:b/>
                <w:bCs/>
                <w:lang w:eastAsia="pt-BR"/>
              </w:rPr>
              <w:t>Opposite Quadrant Distance (cm</w:t>
            </w:r>
            <w:r w:rsidR="0061186E" w:rsidRPr="00A30C02">
              <w:rPr>
                <w:rFonts w:eastAsia="Times New Roman"/>
                <w:b/>
                <w:bCs/>
                <w:lang w:eastAsia="pt-BR"/>
              </w:rPr>
              <w:t>)</w:t>
            </w:r>
          </w:p>
        </w:tc>
      </w:tr>
      <w:tr w:rsidR="00A4254D" w:rsidRPr="00170D8C" w14:paraId="44FC73FB" w14:textId="77777777" w:rsidTr="005612C2">
        <w:trPr>
          <w:trHeight w:val="563"/>
          <w:jc w:val="center"/>
        </w:trPr>
        <w:tc>
          <w:tcPr>
            <w:tcW w:w="1476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7E4D7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</w:pPr>
            <w:r w:rsidRPr="00170D8C">
              <w:rPr>
                <w:b/>
              </w:rPr>
              <w:t>GR</w:t>
            </w:r>
            <w:r>
              <w:rPr>
                <w:b/>
              </w:rPr>
              <w:t>OUPS</w:t>
            </w:r>
          </w:p>
        </w:tc>
        <w:tc>
          <w:tcPr>
            <w:tcW w:w="3685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42D2B0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mpoverished Environment</w:t>
            </w:r>
          </w:p>
        </w:tc>
        <w:tc>
          <w:tcPr>
            <w:tcW w:w="3741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FFFFFF" w:themeFill="background1"/>
            <w:vAlign w:val="center"/>
          </w:tcPr>
          <w:p w14:paraId="489987D3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nriched Environment</w:t>
            </w:r>
          </w:p>
        </w:tc>
      </w:tr>
      <w:tr w:rsidR="00A4254D" w:rsidRPr="00170D8C" w14:paraId="4600DF94" w14:textId="77777777" w:rsidTr="005612C2">
        <w:trPr>
          <w:trHeight w:val="557"/>
          <w:jc w:val="center"/>
        </w:trPr>
        <w:tc>
          <w:tcPr>
            <w:tcW w:w="1476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A4538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3E316F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FB6317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15352F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7EA61F04" w14:textId="77777777" w:rsidR="00A4254D" w:rsidRPr="00170D8C" w:rsidRDefault="00A4254D" w:rsidP="00A4254D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</w:tr>
      <w:tr w:rsidR="00A86C70" w:rsidRPr="00170D8C" w14:paraId="096EE07E" w14:textId="77777777" w:rsidTr="005612C2">
        <w:trPr>
          <w:trHeight w:val="633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8E05D0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81B642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9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9 ± 6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9D691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01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5 ± 34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E97BA6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3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5 ± 19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4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05397CA1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1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9 ± 14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2</w:t>
            </w:r>
          </w:p>
        </w:tc>
      </w:tr>
      <w:tr w:rsidR="00A86C70" w:rsidRPr="00170D8C" w14:paraId="3A83D873" w14:textId="77777777" w:rsidTr="005612C2">
        <w:trPr>
          <w:trHeight w:val="557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A6F77E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1A60C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83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3 ± 18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C4D7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07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4 ± 23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B6BEF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83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0 ± 24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6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71288504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32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9 ± 25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3</w:t>
            </w:r>
          </w:p>
        </w:tc>
      </w:tr>
      <w:tr w:rsidR="00A86C70" w:rsidRPr="00170D8C" w14:paraId="0C8BAD87" w14:textId="77777777" w:rsidTr="005612C2">
        <w:trPr>
          <w:trHeight w:val="565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138020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/HD</w:t>
            </w:r>
          </w:p>
        </w:tc>
        <w:tc>
          <w:tcPr>
            <w:tcW w:w="1984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5A274F59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25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3 ± 8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311BEFC3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8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5 ± 24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7C9CAEF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1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1 ± 14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7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337AE40E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0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8 ± 15</w:t>
            </w:r>
            <w:r w:rsidR="00A4254D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5</w:t>
            </w:r>
          </w:p>
        </w:tc>
      </w:tr>
    </w:tbl>
    <w:p w14:paraId="0B5F45A0" w14:textId="77777777" w:rsidR="0061186E" w:rsidRDefault="0061186E" w:rsidP="0061186E">
      <w:pPr>
        <w:widowControl w:val="0"/>
        <w:autoSpaceDE w:val="0"/>
        <w:autoSpaceDN w:val="0"/>
        <w:adjustRightInd w:val="0"/>
        <w:spacing w:after="0" w:line="240" w:lineRule="auto"/>
        <w:ind w:left="2124" w:firstLine="708"/>
        <w:jc w:val="both"/>
        <w:rPr>
          <w:szCs w:val="24"/>
        </w:rPr>
      </w:pPr>
      <w:r w:rsidRPr="00A30C02">
        <w:rPr>
          <w:sz w:val="20"/>
          <w:szCs w:val="20"/>
        </w:rPr>
        <w:t xml:space="preserve">Results are expressed as </w:t>
      </w:r>
      <w:r w:rsidRPr="00A30C02">
        <w:rPr>
          <w:rFonts w:eastAsia="Times New Roman"/>
          <w:sz w:val="20"/>
          <w:szCs w:val="20"/>
          <w:lang w:eastAsia="pt-BR"/>
        </w:rPr>
        <w:t>mean ± standard error</w:t>
      </w:r>
      <w:r w:rsidRPr="00A30C02">
        <w:rPr>
          <w:sz w:val="20"/>
          <w:szCs w:val="20"/>
        </w:rPr>
        <w:t xml:space="preserve">. </w:t>
      </w: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 food</w:t>
      </w:r>
      <w:r w:rsidRPr="00A30C02">
        <w:rPr>
          <w:rFonts w:eastAsia="Times New Roman"/>
          <w:color w:val="000000"/>
          <w:szCs w:val="24"/>
          <w:lang w:eastAsia="pt-BR"/>
        </w:rPr>
        <w:t>.</w:t>
      </w:r>
    </w:p>
    <w:p w14:paraId="0BF006F3" w14:textId="783D9483" w:rsidR="0061186E" w:rsidRDefault="0061186E" w:rsidP="00A86C70">
      <w:pPr>
        <w:pStyle w:val="Legenda"/>
        <w:spacing w:after="120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6D776723" w14:textId="18BCAC2B" w:rsidR="00A30C02" w:rsidRDefault="00A30C02" w:rsidP="00A30C02"/>
    <w:p w14:paraId="1925AA3E" w14:textId="5500BDFA" w:rsidR="00A30C02" w:rsidRDefault="00A30C02" w:rsidP="00A30C02"/>
    <w:p w14:paraId="1884F52B" w14:textId="3FBE21D4" w:rsidR="00A30C02" w:rsidRDefault="00A30C02" w:rsidP="00A30C02"/>
    <w:p w14:paraId="7C24861F" w14:textId="203A57BD" w:rsidR="00A30C02" w:rsidRDefault="00A30C02" w:rsidP="00A30C02"/>
    <w:p w14:paraId="7944A687" w14:textId="77777777" w:rsidR="00A30C02" w:rsidRPr="00A30C02" w:rsidRDefault="00A30C02" w:rsidP="00A30C02"/>
    <w:p w14:paraId="520455E0" w14:textId="77777777" w:rsidR="0061186E" w:rsidRDefault="0061186E" w:rsidP="00A86C70">
      <w:pPr>
        <w:pStyle w:val="Legenda"/>
        <w:spacing w:after="120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658CCF9C" w14:textId="54604813" w:rsidR="00A86C70" w:rsidRPr="00A30C02" w:rsidRDefault="00AA32A1" w:rsidP="00A30C02">
      <w:pPr>
        <w:pStyle w:val="Legenda"/>
        <w:spacing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Table 5: Mean of swim speed (cm/s) on the 4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 day and standard error for the experimental groups (HD, HD/SD and HD/SD/HD) at ages 6 and 18 months in both environments (impoverished </w:t>
      </w:r>
      <w:r w:rsid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nd 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nriched)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476"/>
        <w:gridCol w:w="1984"/>
        <w:gridCol w:w="1701"/>
        <w:gridCol w:w="1843"/>
        <w:gridCol w:w="1898"/>
      </w:tblGrid>
      <w:tr w:rsidR="00A86C70" w:rsidRPr="00AA32A1" w14:paraId="609DDF18" w14:textId="77777777" w:rsidTr="005612C2">
        <w:trPr>
          <w:trHeight w:val="669"/>
          <w:jc w:val="center"/>
        </w:trPr>
        <w:tc>
          <w:tcPr>
            <w:tcW w:w="1476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6057D05" w14:textId="77777777" w:rsidR="00A86C70" w:rsidRPr="00AA32A1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426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7B9A117D" w14:textId="43E1A021" w:rsidR="00A86C70" w:rsidRPr="00AA32A1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A30C02">
              <w:rPr>
                <w:rFonts w:eastAsia="Times New Roman"/>
                <w:b/>
                <w:bCs/>
                <w:lang w:eastAsia="pt-BR"/>
              </w:rPr>
              <w:t>Swim Speed (cm/s)</w:t>
            </w:r>
          </w:p>
        </w:tc>
      </w:tr>
      <w:tr w:rsidR="00AA32A1" w:rsidRPr="00170D8C" w14:paraId="5A2B8A03" w14:textId="77777777" w:rsidTr="005612C2">
        <w:trPr>
          <w:trHeight w:val="563"/>
          <w:jc w:val="center"/>
        </w:trPr>
        <w:tc>
          <w:tcPr>
            <w:tcW w:w="1476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49122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</w:pPr>
            <w:r>
              <w:rPr>
                <w:b/>
              </w:rPr>
              <w:t>GROUPS</w:t>
            </w:r>
          </w:p>
        </w:tc>
        <w:tc>
          <w:tcPr>
            <w:tcW w:w="3685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09108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mpoverished Environment</w:t>
            </w:r>
          </w:p>
        </w:tc>
        <w:tc>
          <w:tcPr>
            <w:tcW w:w="3741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988A4EB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nriched Environment</w:t>
            </w:r>
          </w:p>
        </w:tc>
      </w:tr>
      <w:tr w:rsidR="00AA32A1" w:rsidRPr="00170D8C" w14:paraId="46F39273" w14:textId="77777777" w:rsidTr="005612C2">
        <w:trPr>
          <w:trHeight w:val="557"/>
          <w:jc w:val="center"/>
        </w:trPr>
        <w:tc>
          <w:tcPr>
            <w:tcW w:w="1476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A693C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83FBF6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65EC0D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1D86D7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3CCAB0F6" w14:textId="77777777" w:rsidR="00AA32A1" w:rsidRPr="00170D8C" w:rsidRDefault="00AA32A1" w:rsidP="00AA32A1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</w:tr>
      <w:tr w:rsidR="00A86C70" w:rsidRPr="00170D8C" w14:paraId="7E8E81A2" w14:textId="77777777" w:rsidTr="005612C2">
        <w:trPr>
          <w:trHeight w:val="478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4631C1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EF62C6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5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AD1F78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5 ± 1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D1AC1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8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3 ± 1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3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401847FD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6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9</w:t>
            </w:r>
          </w:p>
        </w:tc>
      </w:tr>
      <w:tr w:rsidR="00A86C70" w:rsidRPr="00170D8C" w14:paraId="68EC7555" w14:textId="77777777" w:rsidTr="005612C2">
        <w:trPr>
          <w:trHeight w:val="556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10240E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FED5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9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1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411BD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3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9 ± 1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49C3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9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1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0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040FB056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11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4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2</w:t>
            </w:r>
          </w:p>
        </w:tc>
      </w:tr>
      <w:tr w:rsidR="00A86C70" w:rsidRPr="00170D8C" w14:paraId="2E9E04AE" w14:textId="77777777" w:rsidTr="005612C2">
        <w:trPr>
          <w:trHeight w:val="550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5E3085" w14:textId="77777777" w:rsidR="00A86C70" w:rsidRPr="00170D8C" w:rsidRDefault="00A86C70" w:rsidP="005612C2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/HD</w:t>
            </w:r>
          </w:p>
        </w:tc>
        <w:tc>
          <w:tcPr>
            <w:tcW w:w="1984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027834B6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6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9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588AEE27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9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64DF254F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9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3 ± 1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2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5FA7420E" w14:textId="77777777" w:rsidR="00A86C70" w:rsidRPr="00170D8C" w:rsidRDefault="00A86C70" w:rsidP="005612C2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9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 ± 0</w:t>
            </w:r>
            <w:r w:rsidR="00AA32A1"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8</w:t>
            </w:r>
          </w:p>
        </w:tc>
      </w:tr>
    </w:tbl>
    <w:p w14:paraId="45AE1ED5" w14:textId="77777777" w:rsidR="0061186E" w:rsidRDefault="0061186E" w:rsidP="0061186E">
      <w:pPr>
        <w:widowControl w:val="0"/>
        <w:autoSpaceDE w:val="0"/>
        <w:autoSpaceDN w:val="0"/>
        <w:adjustRightInd w:val="0"/>
        <w:spacing w:after="0" w:line="240" w:lineRule="auto"/>
        <w:ind w:left="2124" w:firstLine="708"/>
        <w:jc w:val="both"/>
        <w:rPr>
          <w:szCs w:val="24"/>
        </w:rPr>
      </w:pPr>
      <w:r w:rsidRPr="00A30C02">
        <w:rPr>
          <w:sz w:val="20"/>
          <w:szCs w:val="20"/>
        </w:rPr>
        <w:t xml:space="preserve">Results are expressed as </w:t>
      </w:r>
      <w:r w:rsidRPr="00A30C02">
        <w:rPr>
          <w:rFonts w:eastAsia="Times New Roman"/>
          <w:sz w:val="20"/>
          <w:szCs w:val="20"/>
          <w:lang w:eastAsia="pt-BR"/>
        </w:rPr>
        <w:t>mean ± standard error</w:t>
      </w:r>
      <w:r w:rsidRPr="00A30C02">
        <w:rPr>
          <w:sz w:val="20"/>
          <w:szCs w:val="20"/>
        </w:rPr>
        <w:t xml:space="preserve">. </w:t>
      </w: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 food</w:t>
      </w:r>
      <w:r w:rsidRPr="00A30C02">
        <w:rPr>
          <w:rFonts w:eastAsia="Times New Roman"/>
          <w:color w:val="000000"/>
          <w:szCs w:val="24"/>
          <w:lang w:eastAsia="pt-BR"/>
        </w:rPr>
        <w:t>.</w:t>
      </w:r>
    </w:p>
    <w:p w14:paraId="7F2648C5" w14:textId="77777777" w:rsidR="00A86C70" w:rsidRPr="0061186E" w:rsidRDefault="00A86C70" w:rsidP="00A86C70">
      <w:pPr>
        <w:spacing w:after="120" w:line="360" w:lineRule="auto"/>
        <w:ind w:firstLine="851"/>
        <w:jc w:val="both"/>
        <w:rPr>
          <w:szCs w:val="24"/>
        </w:rPr>
      </w:pPr>
    </w:p>
    <w:p w14:paraId="7AC2AB4B" w14:textId="77777777" w:rsidR="00A86C70" w:rsidRPr="0061186E" w:rsidRDefault="00A86C70" w:rsidP="00A86C70">
      <w:pPr>
        <w:spacing w:after="120" w:line="360" w:lineRule="auto"/>
        <w:ind w:firstLine="851"/>
        <w:jc w:val="both"/>
        <w:rPr>
          <w:szCs w:val="24"/>
        </w:rPr>
      </w:pPr>
    </w:p>
    <w:p w14:paraId="193254A9" w14:textId="77777777" w:rsidR="00A86C70" w:rsidRPr="0061186E" w:rsidRDefault="00A86C70" w:rsidP="00A86C70">
      <w:pPr>
        <w:spacing w:after="120" w:line="360" w:lineRule="auto"/>
        <w:ind w:firstLine="851"/>
        <w:jc w:val="both"/>
        <w:rPr>
          <w:szCs w:val="24"/>
        </w:rPr>
      </w:pPr>
    </w:p>
    <w:p w14:paraId="3AE686FA" w14:textId="77777777" w:rsidR="005708BE" w:rsidRDefault="005708BE"/>
    <w:p w14:paraId="38D4E569" w14:textId="77777777" w:rsidR="00A86C70" w:rsidRDefault="00A86C70"/>
    <w:p w14:paraId="5A71B6A6" w14:textId="77777777" w:rsidR="00A86C70" w:rsidRDefault="00A86C70"/>
    <w:p w14:paraId="5778DF69" w14:textId="77777777" w:rsidR="00A86C70" w:rsidRDefault="00A86C70"/>
    <w:p w14:paraId="531FA891" w14:textId="77777777" w:rsidR="00A86C70" w:rsidRDefault="00A86C70"/>
    <w:p w14:paraId="0092B253" w14:textId="77777777" w:rsidR="00A86C70" w:rsidRDefault="00A86C70"/>
    <w:p w14:paraId="16CFBFFE" w14:textId="77777777" w:rsidR="00A86C70" w:rsidRDefault="00A86C70"/>
    <w:p w14:paraId="3B0542B3" w14:textId="5AA4E5DF" w:rsidR="00A86C70" w:rsidRPr="00F923B3" w:rsidRDefault="00F923B3" w:rsidP="00A30C02">
      <w:pPr>
        <w:spacing w:after="0" w:line="480" w:lineRule="auto"/>
        <w:ind w:left="-425" w:right="-312"/>
        <w:jc w:val="both"/>
        <w:rPr>
          <w:noProof/>
          <w:lang w:eastAsia="pt-BR"/>
        </w:rPr>
      </w:pPr>
      <w:r w:rsidRPr="00A30C02">
        <w:t xml:space="preserve">Table 6: Representation of the values obtained after the Analysis of Variance (ANOVA) - three way with the Tukey post-test (q) and p-value (p) significant for the total distance traveled (cm) </w:t>
      </w:r>
      <w:r w:rsidR="00F10747" w:rsidRPr="00A30C02">
        <w:t>at</w:t>
      </w:r>
      <w:r w:rsidRPr="00A30C02">
        <w:t xml:space="preserve"> the 4</w:t>
      </w:r>
      <w:r w:rsidRPr="00A30C02">
        <w:rPr>
          <w:vertAlign w:val="superscript"/>
        </w:rPr>
        <w:t>th</w:t>
      </w:r>
      <w:r w:rsidRPr="00A30C02">
        <w:t xml:space="preserve"> test</w:t>
      </w:r>
      <w:r w:rsidR="00F10747" w:rsidRPr="00A30C02">
        <w:t>ing</w:t>
      </w:r>
      <w:r w:rsidRPr="00A30C02">
        <w:t xml:space="preserve"> day in the </w:t>
      </w:r>
      <w:r w:rsidR="00F10747" w:rsidRPr="00A30C02">
        <w:t>different groups by regime, age and environment</w:t>
      </w:r>
      <w:r w:rsidR="00C36151" w:rsidRPr="00A30C02">
        <w:t>.</w:t>
      </w:r>
    </w:p>
    <w:tbl>
      <w:tblPr>
        <w:tblW w:w="1485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6"/>
        <w:gridCol w:w="1275"/>
        <w:gridCol w:w="993"/>
        <w:gridCol w:w="992"/>
        <w:gridCol w:w="1276"/>
        <w:gridCol w:w="850"/>
        <w:gridCol w:w="992"/>
        <w:gridCol w:w="1276"/>
        <w:gridCol w:w="1134"/>
        <w:gridCol w:w="1134"/>
        <w:gridCol w:w="1241"/>
      </w:tblGrid>
      <w:tr w:rsidR="00A86C70" w:rsidRPr="00F923B3" w14:paraId="33DF4A27" w14:textId="77777777" w:rsidTr="005612C2">
        <w:trPr>
          <w:trHeight w:val="44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CA0AF" w14:textId="77777777" w:rsidR="00A86C70" w:rsidRPr="00F923B3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520D3F07" w14:textId="77777777" w:rsidR="00A86C70" w:rsidRPr="00F923B3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7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37C722" w14:textId="77777777" w:rsidR="00A86C70" w:rsidRPr="00F923B3" w:rsidRDefault="00F923B3" w:rsidP="005612C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F923B3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Significance values of paired samples for the total distance traveled (cm) in the Morris Aquatic Labyrinth</w:t>
            </w:r>
          </w:p>
        </w:tc>
      </w:tr>
      <w:tr w:rsidR="00A86C70" w:rsidRPr="00201A57" w14:paraId="4094C29D" w14:textId="77777777" w:rsidTr="005612C2">
        <w:trPr>
          <w:trHeight w:val="4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2C9C1A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6D546F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374CE8A3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85858B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4960E52F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5250D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68AB298E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61185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2BBAC221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64946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0A25E1BE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1EB4C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63BCA211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A24FC0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2BDA4FF8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AA10D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71416642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CD999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2334CAE1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7DCCD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34BE6DC1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55152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7D8D5FD9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2F65A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0DD1B18A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</w:tr>
      <w:tr w:rsidR="00A86C70" w:rsidRPr="00201A57" w14:paraId="5DF5AAD3" w14:textId="77777777" w:rsidTr="005612C2">
        <w:trPr>
          <w:trHeight w:val="582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AE5D1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254F422B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A2AC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83F9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98</w:t>
            </w:r>
          </w:p>
          <w:p w14:paraId="23EBF39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CFE7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D27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880F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8288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574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BF3E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94FE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ACFA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C36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15E2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3737E047" w14:textId="77777777" w:rsidTr="005612C2">
        <w:trPr>
          <w:trHeight w:val="56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74462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0FF73FD7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8E59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98</w:t>
            </w:r>
          </w:p>
          <w:p w14:paraId="3C6C741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EBD4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DAC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4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26</w:t>
            </w:r>
          </w:p>
          <w:p w14:paraId="36F52FA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DD5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973F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24DF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55C3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F63E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8580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6E15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F685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07F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257793F0" w14:textId="77777777" w:rsidTr="005612C2">
        <w:trPr>
          <w:trHeight w:val="555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A3C5F4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26EE0A64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75C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FDF6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4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26</w:t>
            </w:r>
          </w:p>
          <w:p w14:paraId="7C8B692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D25F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5CAF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6BC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AF8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2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77</w:t>
            </w:r>
          </w:p>
          <w:p w14:paraId="0EFEB06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1E5E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EFA7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454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D886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7194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0CF2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724536ED" w14:textId="77777777" w:rsidTr="005612C2">
        <w:trPr>
          <w:trHeight w:val="549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31B53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15EC47C0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9495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ADF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410FB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2E8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18D2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07C5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EDC6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9AF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A72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7655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6F93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2B70D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6124DBF2" w14:textId="77777777" w:rsidTr="005612C2">
        <w:trPr>
          <w:trHeight w:val="55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590DB1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476F3935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2946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3E75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EF01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D630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875D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DEBD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ADE5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075D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48DF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7420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CE5C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D7F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4AA553F2" w14:textId="77777777" w:rsidTr="005612C2">
        <w:trPr>
          <w:trHeight w:val="55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6BC1D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293B7F46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E78F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9CE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575E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2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77</w:t>
            </w:r>
          </w:p>
          <w:p w14:paraId="0549338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96D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415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3B04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D54A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567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191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3177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80C2B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7A29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7ABDEBAB" w14:textId="77777777" w:rsidTr="005612C2">
        <w:trPr>
          <w:trHeight w:val="32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9243A1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5D3953B9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DD10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9A85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78C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4C0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968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EF87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F8A6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D9E0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7CF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EF9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E4D5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AD1C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03CF9063" w14:textId="77777777" w:rsidTr="005612C2">
        <w:trPr>
          <w:trHeight w:val="553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70A69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</w:t>
            </w:r>
          </w:p>
          <w:p w14:paraId="202751C3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863B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6D81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F94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0CE5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9C13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554DB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508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B4A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4C58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9BC1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2344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1A7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59C42552" w14:textId="77777777" w:rsidTr="005612C2">
        <w:trPr>
          <w:trHeight w:val="56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2DAF0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35F61323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8F96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506DD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1E5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978B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A175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6523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D07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925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FB14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EE0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639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E0D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655D8334" w14:textId="77777777" w:rsidTr="005612C2">
        <w:trPr>
          <w:trHeight w:val="555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8ACFB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</w:t>
            </w:r>
          </w:p>
          <w:p w14:paraId="1770EC22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F8AB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ABCA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3D80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4BAA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4E3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757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3BD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65F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5EA3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7F0B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A6C0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34</w:t>
            </w:r>
          </w:p>
          <w:p w14:paraId="55202B5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1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B11F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  <w:tr w:rsidR="00A86C70" w:rsidRPr="00201A57" w14:paraId="0C615975" w14:textId="77777777" w:rsidTr="005612C2">
        <w:trPr>
          <w:trHeight w:val="553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F447F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lastRenderedPageBreak/>
              <w:t>HD/SD</w:t>
            </w:r>
          </w:p>
          <w:p w14:paraId="60739779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6E6E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25F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EBD8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A292F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9F9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8D0C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D2360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2FA9B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4F94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B10A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34</w:t>
            </w:r>
          </w:p>
          <w:p w14:paraId="701A8891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21FB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2650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42</w:t>
            </w:r>
          </w:p>
          <w:p w14:paraId="726AF5B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91</w:t>
            </w:r>
          </w:p>
        </w:tc>
      </w:tr>
      <w:tr w:rsidR="00A86C70" w:rsidRPr="00201A57" w14:paraId="3961017F" w14:textId="77777777" w:rsidTr="00F923B3">
        <w:trPr>
          <w:trHeight w:val="549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B1873E" w14:textId="77777777" w:rsidR="00A86C70" w:rsidRPr="00201A57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201A57">
              <w:rPr>
                <w:b/>
                <w:i/>
                <w:sz w:val="20"/>
                <w:szCs w:val="20"/>
              </w:rPr>
              <w:t>HD/SD/HD</w:t>
            </w:r>
          </w:p>
          <w:p w14:paraId="6E9E0FAA" w14:textId="77777777" w:rsidR="00A86C70" w:rsidRPr="00201A57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201A57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EB2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96E37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2A8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9F16D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DCE2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8E5C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74B79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71195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A7CE8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D32E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07224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201A57">
              <w:rPr>
                <w:sz w:val="20"/>
                <w:szCs w:val="20"/>
                <w:lang w:val="pt-PT"/>
              </w:rPr>
              <w:t xml:space="preserve">q </w:t>
            </w:r>
            <w:r w:rsidRPr="00201A57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201A57">
              <w:rPr>
                <w:sz w:val="20"/>
                <w:szCs w:val="20"/>
                <w:lang w:val="pt-PT"/>
              </w:rPr>
              <w:t>= 3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42</w:t>
            </w:r>
          </w:p>
          <w:p w14:paraId="7A378E2A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  <w:lang w:val="pt-PT"/>
              </w:rPr>
              <w:t>p &lt; 0</w:t>
            </w:r>
            <w:r w:rsidR="00F923B3">
              <w:rPr>
                <w:sz w:val="20"/>
                <w:szCs w:val="20"/>
                <w:lang w:val="pt-PT"/>
              </w:rPr>
              <w:t>.</w:t>
            </w:r>
            <w:r w:rsidRPr="00201A57">
              <w:rPr>
                <w:sz w:val="20"/>
                <w:szCs w:val="20"/>
                <w:lang w:val="pt-PT"/>
              </w:rPr>
              <w:t>009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DF36" w14:textId="77777777" w:rsidR="00A86C70" w:rsidRPr="00201A57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01A57">
              <w:rPr>
                <w:sz w:val="20"/>
                <w:szCs w:val="20"/>
              </w:rPr>
              <w:t>-</w:t>
            </w:r>
          </w:p>
        </w:tc>
      </w:tr>
    </w:tbl>
    <w:p w14:paraId="4A6A2304" w14:textId="77777777" w:rsidR="00F10747" w:rsidRDefault="00F10747" w:rsidP="00F1074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bookmarkStart w:id="98" w:name="_Ref519013885"/>
      <w:bookmarkStart w:id="99" w:name="_Toc519375185"/>
      <w:r w:rsidRPr="00A30C02">
        <w:rPr>
          <w:rFonts w:eastAsia="Times New Roman"/>
          <w:color w:val="000000"/>
          <w:sz w:val="20"/>
          <w:szCs w:val="20"/>
          <w:lang w:eastAsia="pt-BR"/>
        </w:rPr>
        <w:t>HD, hard diet/pellet food; SD, soft diet/powder food; IE, impoverished environment; EE, enriched environment; 6M, 6 months of age; 18M, 18 months of age.</w:t>
      </w:r>
    </w:p>
    <w:p w14:paraId="64CE32AF" w14:textId="77777777" w:rsidR="00F10747" w:rsidRPr="0061186E" w:rsidRDefault="00F10747" w:rsidP="00F10747">
      <w:pPr>
        <w:ind w:left="2832"/>
        <w:rPr>
          <w:sz w:val="20"/>
          <w:szCs w:val="20"/>
        </w:rPr>
      </w:pPr>
    </w:p>
    <w:p w14:paraId="598327AC" w14:textId="77777777" w:rsidR="00F923B3" w:rsidRPr="00F10747" w:rsidRDefault="00F923B3" w:rsidP="00A86C70">
      <w:pPr>
        <w:spacing w:after="0" w:line="240" w:lineRule="auto"/>
        <w:ind w:left="-425" w:right="-595"/>
        <w:jc w:val="both"/>
        <w:rPr>
          <w:b/>
        </w:rPr>
      </w:pPr>
    </w:p>
    <w:bookmarkEnd w:id="98"/>
    <w:bookmarkEnd w:id="99"/>
    <w:p w14:paraId="61AB3900" w14:textId="61FFA6D7" w:rsidR="00F10747" w:rsidRDefault="00F10747" w:rsidP="00A86C70">
      <w:pPr>
        <w:spacing w:after="0" w:line="240" w:lineRule="auto"/>
        <w:ind w:left="-425" w:right="-595"/>
        <w:jc w:val="both"/>
      </w:pPr>
    </w:p>
    <w:p w14:paraId="27B06F3B" w14:textId="36A7FE34" w:rsidR="00A30C02" w:rsidRDefault="00A30C02" w:rsidP="00A86C70">
      <w:pPr>
        <w:spacing w:after="0" w:line="240" w:lineRule="auto"/>
        <w:ind w:left="-425" w:right="-595"/>
        <w:jc w:val="both"/>
      </w:pPr>
    </w:p>
    <w:p w14:paraId="65CFED93" w14:textId="74DA14B0" w:rsidR="00A30C02" w:rsidRDefault="00A30C02" w:rsidP="00A86C70">
      <w:pPr>
        <w:spacing w:after="0" w:line="240" w:lineRule="auto"/>
        <w:ind w:left="-425" w:right="-595"/>
        <w:jc w:val="both"/>
      </w:pPr>
    </w:p>
    <w:p w14:paraId="6D58A08A" w14:textId="7C13D107" w:rsidR="00A30C02" w:rsidRDefault="00A30C02" w:rsidP="00A86C70">
      <w:pPr>
        <w:spacing w:after="0" w:line="240" w:lineRule="auto"/>
        <w:ind w:left="-425" w:right="-595"/>
        <w:jc w:val="both"/>
      </w:pPr>
    </w:p>
    <w:p w14:paraId="1F470656" w14:textId="02CAD069" w:rsidR="00A30C02" w:rsidRDefault="00A30C02" w:rsidP="00A86C70">
      <w:pPr>
        <w:spacing w:after="0" w:line="240" w:lineRule="auto"/>
        <w:ind w:left="-425" w:right="-595"/>
        <w:jc w:val="both"/>
      </w:pPr>
    </w:p>
    <w:p w14:paraId="39AA0457" w14:textId="4A75604A" w:rsidR="00A30C02" w:rsidRDefault="00A30C02" w:rsidP="00A86C70">
      <w:pPr>
        <w:spacing w:after="0" w:line="240" w:lineRule="auto"/>
        <w:ind w:left="-425" w:right="-595"/>
        <w:jc w:val="both"/>
      </w:pPr>
    </w:p>
    <w:p w14:paraId="13FBC9D5" w14:textId="3D7AA6C7" w:rsidR="00A30C02" w:rsidRDefault="00A30C02" w:rsidP="00A86C70">
      <w:pPr>
        <w:spacing w:after="0" w:line="240" w:lineRule="auto"/>
        <w:ind w:left="-425" w:right="-595"/>
        <w:jc w:val="both"/>
      </w:pPr>
    </w:p>
    <w:p w14:paraId="255CF530" w14:textId="7A37048E" w:rsidR="00A30C02" w:rsidRDefault="00A30C02" w:rsidP="00A86C70">
      <w:pPr>
        <w:spacing w:after="0" w:line="240" w:lineRule="auto"/>
        <w:ind w:left="-425" w:right="-595"/>
        <w:jc w:val="both"/>
      </w:pPr>
    </w:p>
    <w:p w14:paraId="2BB6BEC9" w14:textId="1CC200F6" w:rsidR="00A30C02" w:rsidRDefault="00A30C02" w:rsidP="00A86C70">
      <w:pPr>
        <w:spacing w:after="0" w:line="240" w:lineRule="auto"/>
        <w:ind w:left="-425" w:right="-595"/>
        <w:jc w:val="both"/>
      </w:pPr>
    </w:p>
    <w:p w14:paraId="59AB8BF9" w14:textId="2525A88C" w:rsidR="00A30C02" w:rsidRDefault="00A30C02" w:rsidP="00A86C70">
      <w:pPr>
        <w:spacing w:after="0" w:line="240" w:lineRule="auto"/>
        <w:ind w:left="-425" w:right="-595"/>
        <w:jc w:val="both"/>
      </w:pPr>
    </w:p>
    <w:p w14:paraId="30BFDB93" w14:textId="4B5772A4" w:rsidR="00A30C02" w:rsidRDefault="00A30C02" w:rsidP="00A86C70">
      <w:pPr>
        <w:spacing w:after="0" w:line="240" w:lineRule="auto"/>
        <w:ind w:left="-425" w:right="-595"/>
        <w:jc w:val="both"/>
      </w:pPr>
    </w:p>
    <w:p w14:paraId="74D5C80E" w14:textId="4868B00E" w:rsidR="00A30C02" w:rsidRDefault="00A30C02" w:rsidP="00A86C70">
      <w:pPr>
        <w:spacing w:after="0" w:line="240" w:lineRule="auto"/>
        <w:ind w:left="-425" w:right="-595"/>
        <w:jc w:val="both"/>
      </w:pPr>
    </w:p>
    <w:p w14:paraId="7336E35F" w14:textId="1BBDAEFF" w:rsidR="00A30C02" w:rsidRDefault="00A30C02" w:rsidP="00A86C70">
      <w:pPr>
        <w:spacing w:after="0" w:line="240" w:lineRule="auto"/>
        <w:ind w:left="-425" w:right="-595"/>
        <w:jc w:val="both"/>
      </w:pPr>
    </w:p>
    <w:p w14:paraId="56EF2D4C" w14:textId="30A9B372" w:rsidR="00A30C02" w:rsidRDefault="00A30C02" w:rsidP="00A86C70">
      <w:pPr>
        <w:spacing w:after="0" w:line="240" w:lineRule="auto"/>
        <w:ind w:left="-425" w:right="-595"/>
        <w:jc w:val="both"/>
      </w:pPr>
    </w:p>
    <w:p w14:paraId="7955F966" w14:textId="724DA7DA" w:rsidR="00A30C02" w:rsidRDefault="00A30C02" w:rsidP="00A86C70">
      <w:pPr>
        <w:spacing w:after="0" w:line="240" w:lineRule="auto"/>
        <w:ind w:left="-425" w:right="-595"/>
        <w:jc w:val="both"/>
      </w:pPr>
    </w:p>
    <w:p w14:paraId="282D4252" w14:textId="6B55FB75" w:rsidR="00A30C02" w:rsidRDefault="00A30C02" w:rsidP="00A86C70">
      <w:pPr>
        <w:spacing w:after="0" w:line="240" w:lineRule="auto"/>
        <w:ind w:left="-425" w:right="-595"/>
        <w:jc w:val="both"/>
      </w:pPr>
    </w:p>
    <w:p w14:paraId="5C9CB622" w14:textId="03040F4C" w:rsidR="00A30C02" w:rsidRDefault="00A30C02" w:rsidP="00A86C70">
      <w:pPr>
        <w:spacing w:after="0" w:line="240" w:lineRule="auto"/>
        <w:ind w:left="-425" w:right="-595"/>
        <w:jc w:val="both"/>
      </w:pPr>
    </w:p>
    <w:p w14:paraId="4DCB7B06" w14:textId="123B79AA" w:rsidR="00A30C02" w:rsidRDefault="00A30C02" w:rsidP="00A86C70">
      <w:pPr>
        <w:spacing w:after="0" w:line="240" w:lineRule="auto"/>
        <w:ind w:left="-425" w:right="-595"/>
        <w:jc w:val="both"/>
      </w:pPr>
    </w:p>
    <w:p w14:paraId="0EB72921" w14:textId="23B19D93" w:rsidR="00A30C02" w:rsidRDefault="00A30C02" w:rsidP="00A86C70">
      <w:pPr>
        <w:spacing w:after="0" w:line="240" w:lineRule="auto"/>
        <w:ind w:left="-425" w:right="-595"/>
        <w:jc w:val="both"/>
      </w:pPr>
    </w:p>
    <w:p w14:paraId="6FF6C7EC" w14:textId="6960996D" w:rsidR="00A30C02" w:rsidRDefault="00A30C02" w:rsidP="00A86C70">
      <w:pPr>
        <w:spacing w:after="0" w:line="240" w:lineRule="auto"/>
        <w:ind w:left="-425" w:right="-595"/>
        <w:jc w:val="both"/>
      </w:pPr>
    </w:p>
    <w:p w14:paraId="39EACBA1" w14:textId="7F92C1F1" w:rsidR="00A30C02" w:rsidRDefault="00A30C02" w:rsidP="00A86C70">
      <w:pPr>
        <w:spacing w:after="0" w:line="240" w:lineRule="auto"/>
        <w:ind w:left="-425" w:right="-595"/>
        <w:jc w:val="both"/>
      </w:pPr>
    </w:p>
    <w:p w14:paraId="3C272E51" w14:textId="77777777" w:rsidR="00A30C02" w:rsidRDefault="00A30C02" w:rsidP="00A86C70">
      <w:pPr>
        <w:spacing w:after="0" w:line="240" w:lineRule="auto"/>
        <w:ind w:left="-425" w:right="-595"/>
        <w:jc w:val="both"/>
      </w:pPr>
    </w:p>
    <w:p w14:paraId="77F9EF9C" w14:textId="77777777" w:rsidR="00F10747" w:rsidRDefault="00F10747" w:rsidP="00A86C70">
      <w:pPr>
        <w:spacing w:after="0" w:line="240" w:lineRule="auto"/>
        <w:ind w:left="-425" w:right="-595"/>
        <w:jc w:val="both"/>
      </w:pPr>
    </w:p>
    <w:p w14:paraId="1795D6B7" w14:textId="77D8FE68" w:rsidR="00A86C70" w:rsidRPr="00F923B3" w:rsidRDefault="00F923B3" w:rsidP="00A30C02">
      <w:pPr>
        <w:spacing w:after="0" w:line="480" w:lineRule="auto"/>
        <w:ind w:left="-425" w:right="-595"/>
        <w:jc w:val="both"/>
        <w:rPr>
          <w:noProof/>
          <w:lang w:eastAsia="pt-BR"/>
        </w:rPr>
      </w:pPr>
      <w:r>
        <w:lastRenderedPageBreak/>
        <w:t>Table 7</w:t>
      </w:r>
      <w:r w:rsidRPr="00F923B3">
        <w:t>: Representation of the values obtained after the Analysis of Variance (ANOVA) - three way with the Tukey post-test (q) and p-value (p) significant for the total distance traveled in the quadrant opposite t</w:t>
      </w:r>
      <w:r w:rsidR="0005619D">
        <w:t xml:space="preserve">he platform (cm) in </w:t>
      </w:r>
      <w:r w:rsidR="00F10747" w:rsidRPr="00A30C02">
        <w:t>the different groups by regime, age and environment</w:t>
      </w:r>
      <w:r w:rsidR="00C36151" w:rsidRPr="00A30C02">
        <w:t>.</w:t>
      </w:r>
    </w:p>
    <w:tbl>
      <w:tblPr>
        <w:tblW w:w="1502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276"/>
        <w:gridCol w:w="1134"/>
        <w:gridCol w:w="1134"/>
        <w:gridCol w:w="1275"/>
        <w:gridCol w:w="993"/>
        <w:gridCol w:w="850"/>
        <w:gridCol w:w="1276"/>
        <w:gridCol w:w="1134"/>
        <w:gridCol w:w="1134"/>
        <w:gridCol w:w="1276"/>
      </w:tblGrid>
      <w:tr w:rsidR="00A86C70" w:rsidRPr="0005619D" w14:paraId="71CD928B" w14:textId="77777777" w:rsidTr="005612C2">
        <w:trPr>
          <w:trHeight w:val="46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AED2A" w14:textId="77777777" w:rsidR="00A86C70" w:rsidRPr="00F923B3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D49576C" w14:textId="77777777" w:rsidR="00A86C70" w:rsidRPr="00F923B3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5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ABAB0B" w14:textId="77777777" w:rsidR="00A86C70" w:rsidRPr="0005619D" w:rsidRDefault="0005619D" w:rsidP="005612C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05619D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Significance values of paired samples for the total distance traveled in the Opposite Platform Quadrant (cm) in the Morris Aquatic Labyrinth</w:t>
            </w:r>
          </w:p>
        </w:tc>
      </w:tr>
      <w:tr w:rsidR="00A86C70" w:rsidRPr="005A1D97" w14:paraId="12F0C7BE" w14:textId="77777777" w:rsidTr="005612C2">
        <w:trPr>
          <w:trHeight w:val="4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7BDE9F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86AFB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08CCE459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60D08C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182D56C4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650C2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5634D4C1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2C562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07EB0F35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3061F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71FEB0FF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90964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6B4A2AC0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6F765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7E5DAA0A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1455B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4ADE9A7C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96C80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28244218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85329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646B0776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A2337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14F5DDA9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5466E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77ABBFFA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</w:tr>
      <w:tr w:rsidR="00A86C70" w:rsidRPr="005A1D97" w14:paraId="36308BFA" w14:textId="77777777" w:rsidTr="005612C2">
        <w:trPr>
          <w:trHeight w:val="582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B897C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33461C22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2262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C1C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3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31</w:t>
            </w:r>
          </w:p>
          <w:p w14:paraId="01AF46C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A500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DD8D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36</w:t>
            </w:r>
          </w:p>
          <w:p w14:paraId="2813AF7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ED3B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5CB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6E1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1B4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75DD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8D6C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74E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6596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58EB9C37" w14:textId="77777777" w:rsidTr="005612C2">
        <w:trPr>
          <w:trHeight w:val="56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6BB33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08F89B60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D717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3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31</w:t>
            </w:r>
          </w:p>
          <w:p w14:paraId="35A7AA6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194D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473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92</w:t>
            </w:r>
          </w:p>
          <w:p w14:paraId="7B738D19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8F7F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E5AC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9B8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461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5540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385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ED9A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1ED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981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6D2DDA9D" w14:textId="77777777" w:rsidTr="005612C2">
        <w:trPr>
          <w:trHeight w:val="555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4D43A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3CDEA4A4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EECD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FBB1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92</w:t>
            </w:r>
          </w:p>
          <w:p w14:paraId="58A9E8F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AB2E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F299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AF9C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B14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76E3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B803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2377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8B4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9DB5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5DF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045A56DD" w14:textId="77777777" w:rsidTr="005612C2">
        <w:trPr>
          <w:trHeight w:val="549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8A0BD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18AB3520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1C48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36</w:t>
            </w:r>
          </w:p>
          <w:p w14:paraId="597D0F7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FAE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A7F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4A69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7A0D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EB2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7CC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EA23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1520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4FAC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5D0D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A213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34723302" w14:textId="77777777" w:rsidTr="005612C2">
        <w:trPr>
          <w:trHeight w:val="55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3221F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1100BDD4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F3B3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EA41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9BF4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CC89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F5C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94C0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66AB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8642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905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577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0561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40B4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310BA003" w14:textId="77777777" w:rsidTr="005612C2">
        <w:trPr>
          <w:trHeight w:val="55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BA9BF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6C4BCBF1" w14:textId="77777777" w:rsidR="00A86C70" w:rsidRPr="00A91765" w:rsidRDefault="0005619D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BC84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ED3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D30F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D9FC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8240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44E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24C8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DAAA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7E46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29A7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DC87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B34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79019C63" w14:textId="77777777" w:rsidTr="005612C2">
        <w:trPr>
          <w:trHeight w:val="479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6637D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5E23886D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AB8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1D2B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CFE8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CA72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780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D729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FB9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A30F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613A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D5C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E56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27A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5176B83F" w14:textId="77777777" w:rsidTr="005612C2">
        <w:trPr>
          <w:trHeight w:val="553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96BB0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2905242B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9484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7CB8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6CE4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57A4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FC30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93B2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F4B1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192B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667F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0829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DCB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5DD4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3EA5C4D3" w14:textId="77777777" w:rsidTr="005612C2">
        <w:trPr>
          <w:trHeight w:val="56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71F6E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24CD90EF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EFB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705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B7A5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0335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859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BB40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70C4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949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3CAD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A0C4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5C12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EF7D0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310AE54C" w14:textId="77777777" w:rsidTr="005612C2">
        <w:trPr>
          <w:trHeight w:val="555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C9975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</w:t>
            </w:r>
          </w:p>
          <w:p w14:paraId="5F18104B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5F19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1768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23D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1CB6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5995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A34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8F0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E7D72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54F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0CF9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DA1B8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73</w:t>
            </w:r>
          </w:p>
          <w:p w14:paraId="2071F3F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7E87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39EF0534" w14:textId="77777777" w:rsidTr="005612C2">
        <w:trPr>
          <w:trHeight w:val="553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B6FCD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</w:t>
            </w:r>
          </w:p>
          <w:p w14:paraId="73CCC11E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9E3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DF9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C419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EC7AD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F147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0B9D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5AE0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1AB8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EB00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4407B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A91765">
              <w:rPr>
                <w:sz w:val="20"/>
                <w:szCs w:val="20"/>
                <w:lang w:val="pt-PT"/>
              </w:rPr>
              <w:t xml:space="preserve">q </w:t>
            </w:r>
            <w:r w:rsidRPr="00A91765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A91765">
              <w:rPr>
                <w:sz w:val="20"/>
                <w:szCs w:val="20"/>
                <w:lang w:val="pt-PT"/>
              </w:rPr>
              <w:t>= 2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73</w:t>
            </w:r>
          </w:p>
          <w:p w14:paraId="623A8825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  <w:lang w:val="pt-PT"/>
              </w:rPr>
              <w:t>p &lt; 0</w:t>
            </w:r>
            <w:r w:rsidR="0005619D">
              <w:rPr>
                <w:sz w:val="20"/>
                <w:szCs w:val="20"/>
                <w:lang w:val="pt-PT"/>
              </w:rPr>
              <w:t>.</w:t>
            </w:r>
            <w:r w:rsidRPr="00A91765">
              <w:rPr>
                <w:sz w:val="20"/>
                <w:szCs w:val="20"/>
                <w:lang w:val="pt-PT"/>
              </w:rPr>
              <w:t>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5EEFF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E9AA1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  <w:tr w:rsidR="00A86C70" w:rsidRPr="005A1D97" w14:paraId="13B69328" w14:textId="77777777" w:rsidTr="005612C2">
        <w:trPr>
          <w:trHeight w:val="549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77954" w14:textId="77777777" w:rsidR="00A86C70" w:rsidRPr="00A91765" w:rsidRDefault="00A86C70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A91765">
              <w:rPr>
                <w:b/>
                <w:i/>
                <w:sz w:val="20"/>
                <w:szCs w:val="20"/>
              </w:rPr>
              <w:t>HD/SD/HD</w:t>
            </w:r>
          </w:p>
          <w:p w14:paraId="30E65266" w14:textId="77777777" w:rsidR="00A86C70" w:rsidRPr="00A91765" w:rsidRDefault="00F923B3" w:rsidP="005612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="00A86C70" w:rsidRPr="00A91765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E67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CA9F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0B1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FD2A3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07EE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1F70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FAD54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2FCE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C5D6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1479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4ED3C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DEE2A" w14:textId="77777777" w:rsidR="00A86C70" w:rsidRPr="00A91765" w:rsidRDefault="00A86C70" w:rsidP="005612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91765">
              <w:rPr>
                <w:sz w:val="20"/>
                <w:szCs w:val="20"/>
              </w:rPr>
              <w:t>-</w:t>
            </w:r>
          </w:p>
        </w:tc>
      </w:tr>
    </w:tbl>
    <w:p w14:paraId="5E382D76" w14:textId="205B616F" w:rsidR="0005619D" w:rsidRPr="00A30C02" w:rsidRDefault="00F10747" w:rsidP="00A30C0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A30C02">
        <w:rPr>
          <w:rFonts w:eastAsia="Times New Roman"/>
          <w:color w:val="000000"/>
          <w:sz w:val="20"/>
          <w:szCs w:val="20"/>
          <w:lang w:eastAsia="pt-BR"/>
        </w:rPr>
        <w:t>HD, hard diet/pellet food; SD, soft diet/powder food; IE, impoverished environment; EE, enriched environment; 6M, 6 months of age; 18M, 18 months of age.</w:t>
      </w:r>
    </w:p>
    <w:p w14:paraId="537F1C06" w14:textId="77777777" w:rsidR="0061186E" w:rsidRDefault="0061186E" w:rsidP="00A86C70">
      <w:pPr>
        <w:pStyle w:val="Legenda"/>
        <w:spacing w:after="0"/>
        <w:ind w:left="-284" w:right="-312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45781CCE" w14:textId="77777777" w:rsidR="0061186E" w:rsidRDefault="0061186E" w:rsidP="00A86C70">
      <w:pPr>
        <w:pStyle w:val="Legenda"/>
        <w:spacing w:after="0"/>
        <w:ind w:left="-284" w:right="-312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</w:p>
    <w:p w14:paraId="2C34F018" w14:textId="0CB9EE87" w:rsidR="00A86C70" w:rsidRPr="00A30C02" w:rsidRDefault="00B53D0A" w:rsidP="00A30C02">
      <w:pPr>
        <w:pStyle w:val="Legenda"/>
        <w:spacing w:after="0" w:line="480" w:lineRule="auto"/>
        <w:ind w:left="-284" w:right="-312"/>
        <w:jc w:val="both"/>
        <w:rPr>
          <w:rStyle w:val="hps"/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able 8</w:t>
      </w:r>
      <w:r w:rsidR="0005619D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Representation of values obtained after Analysis of Variance (ANOVA) - three way with Tukey post-test (q) and p-value (p) significant for the mean </w:t>
      </w:r>
      <w:r w:rsidR="00F10747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wimming </w:t>
      </w:r>
      <w:r w:rsidR="0005619D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velocity (cm/s) </w:t>
      </w:r>
      <w:r w:rsidR="00F10747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t</w:t>
      </w:r>
      <w:r w:rsidR="0005619D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4</w:t>
      </w:r>
      <w:r w:rsidR="0005619D" w:rsidRPr="00A30C02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th</w:t>
      </w:r>
      <w:r w:rsidR="00DD3BA3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est</w:t>
      </w:r>
      <w:r w:rsidR="00F10747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g</w:t>
      </w:r>
      <w:r w:rsidR="00DD3BA3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ay </w:t>
      </w:r>
      <w:r w:rsidR="00F10747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the different groups by regime, age and environment.</w:t>
      </w:r>
    </w:p>
    <w:tbl>
      <w:tblPr>
        <w:tblW w:w="1516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275"/>
        <w:gridCol w:w="993"/>
        <w:gridCol w:w="1134"/>
        <w:gridCol w:w="1275"/>
        <w:gridCol w:w="993"/>
        <w:gridCol w:w="992"/>
        <w:gridCol w:w="1276"/>
        <w:gridCol w:w="1134"/>
        <w:gridCol w:w="1099"/>
        <w:gridCol w:w="1310"/>
      </w:tblGrid>
      <w:tr w:rsidR="00F10747" w:rsidRPr="00F10747" w14:paraId="0011ED52" w14:textId="77777777" w:rsidTr="005612C2">
        <w:trPr>
          <w:trHeight w:val="46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B9599" w14:textId="77777777" w:rsidR="00F10747" w:rsidRPr="0005619D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9D6CFFF" w14:textId="77777777" w:rsidR="00F10747" w:rsidRPr="0005619D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F63312" w14:textId="2C9EC531" w:rsidR="00F10747" w:rsidRPr="00A30C02" w:rsidRDefault="00F10747" w:rsidP="00F1074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A30C0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Significance values of paired samples for the mean swimming speed (cm/s) in the Morris Aquatic Labyrinth</w:t>
            </w:r>
          </w:p>
        </w:tc>
      </w:tr>
      <w:tr w:rsidR="00F10747" w:rsidRPr="00937382" w14:paraId="1148D960" w14:textId="77777777" w:rsidTr="005612C2">
        <w:trPr>
          <w:trHeight w:val="424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CA039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94C14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70E864C5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EBAAD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18FC41E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950ED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6922604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D53965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1D07C637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BDC62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4F52827A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46B3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46722892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8B5217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0FD9092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12457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221BEB2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9374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766B294F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CBF94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51EE3841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F0E4E3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4689B90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CE05F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33885C47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</w:tr>
      <w:tr w:rsidR="00F10747" w:rsidRPr="00937382" w14:paraId="6A9CA2DC" w14:textId="77777777" w:rsidTr="005612C2">
        <w:trPr>
          <w:trHeight w:val="582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7F997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3CBED4C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65FC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4AAE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5</w:t>
            </w:r>
          </w:p>
          <w:p w14:paraId="78DC816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E574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7955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F95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4C82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E982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7EF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39F4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3111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330B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1A1E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1328B30C" w14:textId="77777777" w:rsidTr="005612C2">
        <w:trPr>
          <w:trHeight w:val="561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0B581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7FDFD8B2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25C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5</w:t>
            </w:r>
          </w:p>
          <w:p w14:paraId="2D7AA8D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C3BB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C904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3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9</w:t>
            </w:r>
          </w:p>
          <w:p w14:paraId="04B7229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0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618C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46A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61</w:t>
            </w:r>
          </w:p>
          <w:p w14:paraId="316190D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EC20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56CC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65B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9D95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0A3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7D1F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FCF1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51346C1D" w14:textId="77777777" w:rsidTr="005612C2">
        <w:trPr>
          <w:trHeight w:val="55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99958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3D2C917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593E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6FD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3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9</w:t>
            </w:r>
          </w:p>
          <w:p w14:paraId="31AB49A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5EE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8E32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06F2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5B07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9</w:t>
            </w:r>
          </w:p>
          <w:p w14:paraId="2BDEC78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85B4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2B49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0F9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09C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186D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EB4A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35C41C95" w14:textId="77777777" w:rsidTr="005612C2">
        <w:trPr>
          <w:trHeight w:val="549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47664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08DEBCB6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588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E92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0F8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29AD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C203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01E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FA50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C00A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0BB3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BE71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CD4E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FF48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412DED1B" w14:textId="77777777" w:rsidTr="005612C2">
        <w:trPr>
          <w:trHeight w:val="55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9558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12A3B866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E10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417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61</w:t>
            </w:r>
          </w:p>
          <w:p w14:paraId="3697E76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F41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6085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3C6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A632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88</w:t>
            </w:r>
          </w:p>
          <w:p w14:paraId="6A2A165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20A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5FD2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CFC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8125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4EE7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616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086C1B95" w14:textId="77777777" w:rsidTr="005612C2">
        <w:trPr>
          <w:trHeight w:val="551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EDEBFE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5783382D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F0C6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E25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4835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9</w:t>
            </w:r>
          </w:p>
          <w:p w14:paraId="750F88F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6DFF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192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88</w:t>
            </w:r>
          </w:p>
          <w:p w14:paraId="7AEE773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393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267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84B4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D1CF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FE4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116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A94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7DA59906" w14:textId="77777777" w:rsidTr="005612C2">
        <w:trPr>
          <w:trHeight w:val="48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AD03D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3AC374F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52D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E36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E5DF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1F6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C6A1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ECC9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C88E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6AC8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9E3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82A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2647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4DF4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770676B9" w14:textId="77777777" w:rsidTr="005612C2">
        <w:trPr>
          <w:trHeight w:val="553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EC8845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11349A1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CBE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2814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7B6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F20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C124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6796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1F3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0B1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859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FCA1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8BA0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5B17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7D3EB76B" w14:textId="77777777" w:rsidTr="005612C2">
        <w:trPr>
          <w:trHeight w:val="561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59C81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/HD</w:t>
            </w:r>
          </w:p>
          <w:p w14:paraId="4851E019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6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EF3C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9F05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AFB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2DA3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A6EE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DAEF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4CA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D11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80C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FE31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86A3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6691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562299E5" w14:textId="77777777" w:rsidTr="005612C2">
        <w:trPr>
          <w:trHeight w:val="55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0F6FB1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</w:t>
            </w:r>
          </w:p>
          <w:p w14:paraId="6D3CC1D3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4A46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DADC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02C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7C33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8176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693C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FF1B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8CAB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315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270D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F650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3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62</w:t>
            </w:r>
          </w:p>
          <w:p w14:paraId="0E73D2F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06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957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  <w:tr w:rsidR="00F10747" w:rsidRPr="00937382" w14:paraId="4DF26684" w14:textId="77777777" w:rsidTr="005612C2">
        <w:trPr>
          <w:trHeight w:val="553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76D1B8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t>HD/SD</w:t>
            </w:r>
          </w:p>
          <w:p w14:paraId="5158260E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8D95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72B9B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0D85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4A68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E4D5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39C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871F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83025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F67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63A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3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62</w:t>
            </w:r>
          </w:p>
          <w:p w14:paraId="3ABC27B6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06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C439D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AB75A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5</w:t>
            </w:r>
          </w:p>
          <w:p w14:paraId="7AE8BEF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67</w:t>
            </w:r>
          </w:p>
        </w:tc>
      </w:tr>
      <w:tr w:rsidR="00F10747" w:rsidRPr="00937382" w14:paraId="6277BD22" w14:textId="77777777" w:rsidTr="005612C2">
        <w:trPr>
          <w:trHeight w:val="549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3A1B4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37382">
              <w:rPr>
                <w:b/>
                <w:i/>
                <w:sz w:val="20"/>
                <w:szCs w:val="20"/>
              </w:rPr>
              <w:lastRenderedPageBreak/>
              <w:t>HD/SD/HD</w:t>
            </w:r>
          </w:p>
          <w:p w14:paraId="0E6F68BC" w14:textId="77777777" w:rsidR="00F10747" w:rsidRPr="00937382" w:rsidRDefault="00F10747" w:rsidP="00F10747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E</w:t>
            </w:r>
            <w:r w:rsidRPr="00937382">
              <w:rPr>
                <w:b/>
                <w:i/>
                <w:sz w:val="20"/>
                <w:szCs w:val="20"/>
              </w:rPr>
              <w:t xml:space="preserve"> 18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AED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5C72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570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A58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E0607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A4083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D91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897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98D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84EEF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0BD4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937382">
              <w:rPr>
                <w:sz w:val="20"/>
                <w:szCs w:val="20"/>
                <w:lang w:val="pt-PT"/>
              </w:rPr>
              <w:t xml:space="preserve">q </w:t>
            </w:r>
            <w:r w:rsidRPr="00937382">
              <w:rPr>
                <w:sz w:val="20"/>
                <w:szCs w:val="20"/>
                <w:vertAlign w:val="subscript"/>
                <w:lang w:val="pt-PT"/>
              </w:rPr>
              <w:t xml:space="preserve">(8) </w:t>
            </w:r>
            <w:r w:rsidRPr="00937382">
              <w:rPr>
                <w:sz w:val="20"/>
                <w:szCs w:val="20"/>
                <w:lang w:val="pt-PT"/>
              </w:rPr>
              <w:t>= 2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35</w:t>
            </w:r>
          </w:p>
          <w:p w14:paraId="31A79829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  <w:lang w:val="pt-PT"/>
              </w:rPr>
              <w:t>p &lt; 0</w:t>
            </w:r>
            <w:r>
              <w:rPr>
                <w:sz w:val="20"/>
                <w:szCs w:val="20"/>
                <w:lang w:val="pt-PT"/>
              </w:rPr>
              <w:t>.</w:t>
            </w:r>
            <w:r w:rsidRPr="00937382">
              <w:rPr>
                <w:sz w:val="20"/>
                <w:szCs w:val="20"/>
                <w:lang w:val="pt-PT"/>
              </w:rPr>
              <w:t>046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53610" w14:textId="77777777" w:rsidR="00F10747" w:rsidRPr="00937382" w:rsidRDefault="00F10747" w:rsidP="00F107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37382">
              <w:rPr>
                <w:sz w:val="20"/>
                <w:szCs w:val="20"/>
              </w:rPr>
              <w:t>-</w:t>
            </w:r>
          </w:p>
        </w:tc>
      </w:tr>
    </w:tbl>
    <w:p w14:paraId="4FE10D0A" w14:textId="77777777" w:rsidR="00F10747" w:rsidRDefault="00F10747" w:rsidP="00F1074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A30C02">
        <w:rPr>
          <w:rFonts w:eastAsia="Times New Roman"/>
          <w:color w:val="000000"/>
          <w:sz w:val="20"/>
          <w:szCs w:val="20"/>
          <w:lang w:eastAsia="pt-BR"/>
        </w:rPr>
        <w:t>HD, hard diet/pellet food; SD, soft diet/powder food; IE, impoverished environment; EE, enriched environment; 6M, 6 months of age; 18M, 18 months of age.</w:t>
      </w:r>
    </w:p>
    <w:p w14:paraId="07BE1F10" w14:textId="77777777" w:rsidR="00F10747" w:rsidRPr="0061186E" w:rsidRDefault="00F10747" w:rsidP="00F10747">
      <w:pPr>
        <w:ind w:left="2832"/>
        <w:rPr>
          <w:sz w:val="20"/>
          <w:szCs w:val="20"/>
        </w:rPr>
      </w:pPr>
    </w:p>
    <w:p w14:paraId="269F9978" w14:textId="77777777" w:rsidR="00A86C70" w:rsidRPr="00F10747" w:rsidRDefault="00A86C70" w:rsidP="00AF2B94">
      <w:pPr>
        <w:spacing w:after="0" w:line="240" w:lineRule="auto"/>
        <w:jc w:val="both"/>
        <w:rPr>
          <w:sz w:val="20"/>
          <w:szCs w:val="20"/>
        </w:rPr>
        <w:sectPr w:rsidR="00A86C70" w:rsidRPr="00F10747" w:rsidSect="00A86C70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14:paraId="53CF5B72" w14:textId="6C185F72" w:rsidR="007A59BA" w:rsidRPr="00A30C02" w:rsidRDefault="007A59BA" w:rsidP="00A30C02">
      <w:pPr>
        <w:pStyle w:val="Legenda"/>
        <w:spacing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highlight w:val="yellow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Table 9: </w:t>
      </w:r>
      <w:r w:rsidR="00C36151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dy weight (g) of the animals for each experimental group based on the diet regime (HD, HD/SD and HD/SD/HD), age (6 or 18 months), in both environments (impoverished </w:t>
      </w:r>
      <w:r w:rsidR="0049295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nriched)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1476"/>
        <w:gridCol w:w="1984"/>
        <w:gridCol w:w="1701"/>
        <w:gridCol w:w="1843"/>
        <w:gridCol w:w="1898"/>
      </w:tblGrid>
      <w:tr w:rsidR="007A59BA" w:rsidRPr="005612C2" w14:paraId="5E3F5F37" w14:textId="77777777" w:rsidTr="0061186E">
        <w:trPr>
          <w:trHeight w:val="669"/>
          <w:jc w:val="center"/>
        </w:trPr>
        <w:tc>
          <w:tcPr>
            <w:tcW w:w="1476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4F40FDC" w14:textId="77777777" w:rsidR="007A59BA" w:rsidRPr="005612C2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426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321156E5" w14:textId="61528ABA" w:rsidR="007A59BA" w:rsidRPr="005612C2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5612C2">
              <w:rPr>
                <w:rFonts w:eastAsia="Times New Roman"/>
                <w:b/>
                <w:bCs/>
                <w:lang w:eastAsia="pt-BR"/>
              </w:rPr>
              <w:t>Body Weight (g)</w:t>
            </w:r>
          </w:p>
        </w:tc>
      </w:tr>
      <w:tr w:rsidR="007A59BA" w:rsidRPr="00170D8C" w14:paraId="160D10E5" w14:textId="77777777" w:rsidTr="0061186E">
        <w:trPr>
          <w:trHeight w:val="563"/>
          <w:jc w:val="center"/>
        </w:trPr>
        <w:tc>
          <w:tcPr>
            <w:tcW w:w="1476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49A85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  <w:r>
              <w:rPr>
                <w:b/>
              </w:rPr>
              <w:t>GROUPS</w:t>
            </w:r>
          </w:p>
        </w:tc>
        <w:tc>
          <w:tcPr>
            <w:tcW w:w="3685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8BC7B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mpoverished Environment</w:t>
            </w:r>
          </w:p>
        </w:tc>
        <w:tc>
          <w:tcPr>
            <w:tcW w:w="3741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9037E31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nriched Environment</w:t>
            </w:r>
          </w:p>
        </w:tc>
      </w:tr>
      <w:tr w:rsidR="007A59BA" w:rsidRPr="00170D8C" w14:paraId="3AD16B50" w14:textId="77777777" w:rsidTr="0061186E">
        <w:trPr>
          <w:trHeight w:val="557"/>
          <w:jc w:val="center"/>
        </w:trPr>
        <w:tc>
          <w:tcPr>
            <w:tcW w:w="1476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DD4AC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E475CB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87C624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C8FAF1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114FBB4E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</w:tr>
      <w:tr w:rsidR="007A59BA" w:rsidRPr="00170D8C" w14:paraId="7B1E9110" w14:textId="77777777" w:rsidTr="0061186E">
        <w:trPr>
          <w:trHeight w:val="619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0EBCF3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73646F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6 ±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0CBF8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2 ± 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FDB42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4 ± 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5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1DF5D5FA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6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1 ± 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1</w:t>
            </w:r>
          </w:p>
        </w:tc>
      </w:tr>
      <w:tr w:rsidR="007A59BA" w:rsidRPr="00170D8C" w14:paraId="7D59E5CC" w14:textId="77777777" w:rsidTr="0061186E">
        <w:trPr>
          <w:trHeight w:val="558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B00A52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8E134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4 ± 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4539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4 ±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CD0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4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2 ±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1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0AA52A7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1 ± 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7</w:t>
            </w:r>
          </w:p>
        </w:tc>
      </w:tr>
      <w:tr w:rsidR="007A59BA" w:rsidRPr="00170D8C" w14:paraId="77BEB371" w14:textId="77777777" w:rsidTr="0061186E">
        <w:trPr>
          <w:trHeight w:val="565"/>
          <w:jc w:val="center"/>
        </w:trPr>
        <w:tc>
          <w:tcPr>
            <w:tcW w:w="1476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D1BE83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/HD</w:t>
            </w:r>
          </w:p>
        </w:tc>
        <w:tc>
          <w:tcPr>
            <w:tcW w:w="1984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586AE1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7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6 ± 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6AD15DA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7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5 ± 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7D01C8F2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0 ± 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7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4886D5A3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5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5 ± 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9</w:t>
            </w:r>
          </w:p>
        </w:tc>
      </w:tr>
    </w:tbl>
    <w:p w14:paraId="45150679" w14:textId="77777777" w:rsidR="00C36151" w:rsidRDefault="00C36151" w:rsidP="00A30C02">
      <w:pPr>
        <w:widowControl w:val="0"/>
        <w:autoSpaceDE w:val="0"/>
        <w:autoSpaceDN w:val="0"/>
        <w:adjustRightInd w:val="0"/>
        <w:spacing w:after="0" w:line="240" w:lineRule="auto"/>
        <w:ind w:firstLine="708"/>
        <w:jc w:val="both"/>
        <w:rPr>
          <w:szCs w:val="24"/>
        </w:rPr>
      </w:pPr>
      <w:r w:rsidRPr="00A30C02">
        <w:rPr>
          <w:sz w:val="20"/>
          <w:szCs w:val="20"/>
        </w:rPr>
        <w:t xml:space="preserve">Results are expressed as </w:t>
      </w:r>
      <w:r w:rsidRPr="00A30C02">
        <w:rPr>
          <w:rFonts w:eastAsia="Times New Roman"/>
          <w:sz w:val="20"/>
          <w:szCs w:val="20"/>
          <w:lang w:eastAsia="pt-BR"/>
        </w:rPr>
        <w:t>mean ± standard error</w:t>
      </w:r>
      <w:r w:rsidRPr="00A30C02">
        <w:rPr>
          <w:sz w:val="20"/>
          <w:szCs w:val="20"/>
        </w:rPr>
        <w:t xml:space="preserve">. </w:t>
      </w: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 food</w:t>
      </w:r>
      <w:r w:rsidRPr="00A30C02">
        <w:rPr>
          <w:rFonts w:eastAsia="Times New Roman"/>
          <w:color w:val="000000"/>
          <w:szCs w:val="24"/>
          <w:lang w:eastAsia="pt-BR"/>
        </w:rPr>
        <w:t>.</w:t>
      </w:r>
    </w:p>
    <w:p w14:paraId="69F6DF19" w14:textId="5B40997B" w:rsidR="007A59BA" w:rsidRPr="00A30C02" w:rsidRDefault="007A59BA" w:rsidP="00A30C02">
      <w:pPr>
        <w:pStyle w:val="Legenda"/>
        <w:spacing w:before="480" w:after="12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highlight w:val="yellow"/>
          <w:lang w:val="en-US"/>
        </w:rPr>
      </w:pP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10: </w:t>
      </w:r>
      <w:r w:rsidR="00A30C02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tatistically</w:t>
      </w:r>
      <w:r w:rsidR="00C36151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gnifican</w:t>
      </w:r>
      <w:r w:rsidR="00C36151"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alues for the comparisons between the body weight of the animals in each experimental group based on the diet regime (HD, HD/SD and HD/SD/HD), age (6 or 18 months), in the two environments (impoverished </w:t>
      </w:r>
      <w:r w:rsidR="006C294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</w:t>
      </w:r>
      <w:r w:rsidRPr="00A30C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nriched)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417"/>
        <w:gridCol w:w="1701"/>
      </w:tblGrid>
      <w:tr w:rsidR="007A59BA" w:rsidRPr="00170D8C" w14:paraId="3D65D7FF" w14:textId="77777777" w:rsidTr="0061186E">
        <w:trPr>
          <w:trHeight w:val="669"/>
          <w:jc w:val="center"/>
        </w:trPr>
        <w:tc>
          <w:tcPr>
            <w:tcW w:w="2127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ED9B566" w14:textId="77777777" w:rsidR="007A59BA" w:rsidRPr="005612C2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378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4110D270" w14:textId="4D4B9A88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5612C2">
              <w:rPr>
                <w:rFonts w:eastAsia="Times New Roman"/>
                <w:b/>
                <w:bCs/>
                <w:lang w:eastAsia="pt-BR"/>
              </w:rPr>
              <w:t>Statistic</w:t>
            </w:r>
            <w:r w:rsidR="00C36151">
              <w:rPr>
                <w:rFonts w:eastAsia="Times New Roman"/>
                <w:b/>
                <w:bCs/>
                <w:lang w:eastAsia="pt-BR"/>
              </w:rPr>
              <w:t>ally</w:t>
            </w:r>
            <w:r w:rsidRPr="005612C2">
              <w:rPr>
                <w:rFonts w:eastAsia="Times New Roman"/>
                <w:b/>
                <w:bCs/>
                <w:lang w:eastAsia="pt-BR"/>
              </w:rPr>
              <w:t xml:space="preserve"> Significan</w:t>
            </w:r>
            <w:r w:rsidR="00C36151">
              <w:rPr>
                <w:rFonts w:eastAsia="Times New Roman"/>
                <w:b/>
                <w:bCs/>
                <w:lang w:eastAsia="pt-BR"/>
              </w:rPr>
              <w:t>t</w:t>
            </w:r>
            <w:r w:rsidRPr="005612C2">
              <w:rPr>
                <w:rFonts w:eastAsia="Times New Roman"/>
                <w:b/>
                <w:bCs/>
                <w:lang w:eastAsia="pt-BR"/>
              </w:rPr>
              <w:t xml:space="preserve"> Values</w:t>
            </w:r>
          </w:p>
        </w:tc>
      </w:tr>
      <w:tr w:rsidR="007A59BA" w:rsidRPr="00170D8C" w14:paraId="26EE36CF" w14:textId="77777777" w:rsidTr="0061186E">
        <w:trPr>
          <w:trHeight w:val="563"/>
          <w:jc w:val="center"/>
        </w:trPr>
        <w:tc>
          <w:tcPr>
            <w:tcW w:w="2127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C2C27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  <w:r w:rsidRPr="005612C2">
              <w:rPr>
                <w:b/>
              </w:rPr>
              <w:t>COMPARISONS</w:t>
            </w:r>
          </w:p>
        </w:tc>
        <w:tc>
          <w:tcPr>
            <w:tcW w:w="3260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697D4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mpoverished Environment</w:t>
            </w:r>
          </w:p>
        </w:tc>
        <w:tc>
          <w:tcPr>
            <w:tcW w:w="3118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698B7AAD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nriched Environment</w:t>
            </w:r>
          </w:p>
        </w:tc>
      </w:tr>
      <w:tr w:rsidR="007A59BA" w:rsidRPr="00170D8C" w14:paraId="47282F86" w14:textId="77777777" w:rsidTr="0061186E">
        <w:trPr>
          <w:trHeight w:val="557"/>
          <w:jc w:val="center"/>
        </w:trPr>
        <w:tc>
          <w:tcPr>
            <w:tcW w:w="2127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9759F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E2271C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03288C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3778BA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6A1F2054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</w:tr>
      <w:tr w:rsidR="007A59BA" w:rsidRPr="00170D8C" w14:paraId="5381C0FF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B40EEE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ANOVA-</w:t>
            </w:r>
            <w:r w:rsidRPr="00170D8C">
              <w:rPr>
                <w:b/>
                <w:i/>
              </w:rPr>
              <w:t>one way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ADA5D6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F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2</w:t>
            </w:r>
            <w:r>
              <w:rPr>
                <w:rFonts w:eastAsia="Times New Roman"/>
                <w:vertAlign w:val="subscript"/>
                <w:lang w:eastAsia="pt-BR"/>
              </w:rPr>
              <w:t>,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12)</w:t>
            </w:r>
            <w:r w:rsidRPr="00170D8C">
              <w:rPr>
                <w:rFonts w:eastAsia="Times New Roman"/>
                <w:lang w:eastAsia="pt-BR"/>
              </w:rPr>
              <w:t xml:space="preserve"> = 1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3</w:t>
            </w:r>
          </w:p>
          <w:p w14:paraId="21BFF9CE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DF1F70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F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2</w:t>
            </w:r>
            <w:r>
              <w:rPr>
                <w:rFonts w:eastAsia="Times New Roman"/>
                <w:vertAlign w:val="subscript"/>
                <w:lang w:eastAsia="pt-BR"/>
              </w:rPr>
              <w:t>,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12)</w:t>
            </w:r>
            <w:r w:rsidRPr="00170D8C">
              <w:rPr>
                <w:rFonts w:eastAsia="Times New Roman"/>
                <w:lang w:eastAsia="pt-BR"/>
              </w:rPr>
              <w:t xml:space="preserve"> = 1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3</w:t>
            </w:r>
          </w:p>
          <w:p w14:paraId="76C5F01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988B7B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F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2</w:t>
            </w:r>
            <w:r>
              <w:rPr>
                <w:rFonts w:eastAsia="Times New Roman"/>
                <w:vertAlign w:val="subscript"/>
                <w:lang w:eastAsia="pt-BR"/>
              </w:rPr>
              <w:t>,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12)</w:t>
            </w:r>
            <w:r w:rsidRPr="00170D8C">
              <w:rPr>
                <w:rFonts w:eastAsia="Times New Roman"/>
                <w:lang w:eastAsia="pt-BR"/>
              </w:rPr>
              <w:t xml:space="preserve"> = 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3</w:t>
            </w:r>
          </w:p>
          <w:p w14:paraId="512BC18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16AC3BB3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F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2</w:t>
            </w:r>
            <w:r>
              <w:rPr>
                <w:rFonts w:eastAsia="Times New Roman"/>
                <w:vertAlign w:val="subscript"/>
                <w:lang w:eastAsia="pt-BR"/>
              </w:rPr>
              <w:t>,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12)</w:t>
            </w:r>
            <w:r w:rsidRPr="00170D8C">
              <w:rPr>
                <w:rFonts w:eastAsia="Times New Roman"/>
                <w:lang w:eastAsia="pt-BR"/>
              </w:rPr>
              <w:t xml:space="preserve"> = 5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0</w:t>
            </w:r>
          </w:p>
          <w:p w14:paraId="687B0BD4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25</w:t>
            </w:r>
          </w:p>
        </w:tc>
      </w:tr>
      <w:tr w:rsidR="007A59BA" w:rsidRPr="00170D8C" w14:paraId="0B790B95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D5CF94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 xml:space="preserve">HD </w:t>
            </w:r>
            <w:r w:rsidRPr="00170D8C">
              <w:rPr>
                <w:b/>
                <w:i/>
              </w:rPr>
              <w:t>vs</w:t>
            </w:r>
            <w:r w:rsidRPr="00170D8C">
              <w:rPr>
                <w:b/>
              </w:rPr>
              <w:t xml:space="preserve"> HD/SD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892B8C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9</w:t>
            </w:r>
          </w:p>
          <w:p w14:paraId="255857FA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l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33DB8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4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4</w:t>
            </w:r>
          </w:p>
          <w:p w14:paraId="657A7FDF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l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886B13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3780824F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8</w:t>
            </w:r>
          </w:p>
          <w:p w14:paraId="5813D256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95</w:t>
            </w:r>
          </w:p>
        </w:tc>
      </w:tr>
      <w:tr w:rsidR="007A59BA" w:rsidRPr="00170D8C" w14:paraId="44DC9858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BDFA8B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 xml:space="preserve">HD </w:t>
            </w:r>
            <w:r w:rsidRPr="00170D8C">
              <w:rPr>
                <w:b/>
                <w:i/>
              </w:rPr>
              <w:t>vs</w:t>
            </w:r>
            <w:r w:rsidRPr="00170D8C">
              <w:rPr>
                <w:b/>
              </w:rPr>
              <w:t xml:space="preserve"> HD/SD/H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16EC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1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</w:t>
            </w:r>
          </w:p>
          <w:p w14:paraId="3544932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g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03FC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2</w:t>
            </w:r>
          </w:p>
          <w:p w14:paraId="7AD89DD4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BD290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vAlign w:val="center"/>
          </w:tcPr>
          <w:p w14:paraId="2339C49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2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8</w:t>
            </w:r>
          </w:p>
          <w:p w14:paraId="7A37AC5E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l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418</w:t>
            </w:r>
          </w:p>
        </w:tc>
      </w:tr>
      <w:tr w:rsidR="007A59BA" w:rsidRPr="00170D8C" w14:paraId="29220674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CD4E18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 xml:space="preserve">HD/SD </w:t>
            </w:r>
            <w:r w:rsidRPr="00170D8C">
              <w:rPr>
                <w:b/>
                <w:i/>
              </w:rPr>
              <w:t>vs</w:t>
            </w:r>
            <w:r w:rsidRPr="00170D8C">
              <w:rPr>
                <w:b/>
              </w:rPr>
              <w:t xml:space="preserve"> HD/SD/HD</w:t>
            </w:r>
          </w:p>
        </w:tc>
        <w:tc>
          <w:tcPr>
            <w:tcW w:w="1559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2839DEAA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3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4</w:t>
            </w:r>
          </w:p>
          <w:p w14:paraId="4F1FE178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5199DE6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1</w:t>
            </w:r>
          </w:p>
          <w:p w14:paraId="12CB4A36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g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BEAC24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182CBECB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170D8C">
              <w:rPr>
                <w:rFonts w:eastAsia="Times New Roman"/>
                <w:lang w:eastAsia="pt-BR"/>
              </w:rPr>
              <w:t>t</w:t>
            </w:r>
            <w:r w:rsidRPr="00170D8C">
              <w:rPr>
                <w:rFonts w:eastAsia="Times New Roman"/>
                <w:vertAlign w:val="subscript"/>
                <w:lang w:eastAsia="pt-BR"/>
              </w:rPr>
              <w:t>(</w:t>
            </w:r>
            <w:proofErr w:type="gramEnd"/>
            <w:r w:rsidRPr="00170D8C">
              <w:rPr>
                <w:rFonts w:eastAsia="Times New Roman"/>
                <w:vertAlign w:val="subscript"/>
                <w:lang w:eastAsia="pt-BR"/>
              </w:rPr>
              <w:t>8)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0</w:t>
            </w:r>
          </w:p>
          <w:p w14:paraId="07A03BC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&gt;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5</w:t>
            </w:r>
          </w:p>
        </w:tc>
      </w:tr>
    </w:tbl>
    <w:p w14:paraId="2FC9DB4D" w14:textId="1D004509" w:rsidR="007A59BA" w:rsidRPr="00A30C02" w:rsidRDefault="00C36151" w:rsidP="007A59BA">
      <w:pPr>
        <w:spacing w:after="120" w:line="240" w:lineRule="auto"/>
        <w:jc w:val="both"/>
        <w:rPr>
          <w:b/>
        </w:rPr>
      </w:pPr>
      <w:bookmarkStart w:id="100" w:name="_Ref519065669"/>
      <w:bookmarkStart w:id="101" w:name="_Toc519375189"/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.</w:t>
      </w:r>
    </w:p>
    <w:p w14:paraId="647E2415" w14:textId="77777777" w:rsidR="007A59BA" w:rsidRPr="00A30C02" w:rsidRDefault="007A59BA" w:rsidP="007A59BA">
      <w:pPr>
        <w:spacing w:after="120" w:line="240" w:lineRule="auto"/>
        <w:jc w:val="both"/>
        <w:rPr>
          <w:b/>
        </w:rPr>
      </w:pPr>
    </w:p>
    <w:bookmarkEnd w:id="100"/>
    <w:bookmarkEnd w:id="101"/>
    <w:p w14:paraId="563B3629" w14:textId="29059318" w:rsidR="007A59BA" w:rsidRPr="00B33A39" w:rsidRDefault="007A59BA" w:rsidP="00A30C02">
      <w:pPr>
        <w:spacing w:after="120" w:line="480" w:lineRule="auto"/>
        <w:jc w:val="both"/>
      </w:pPr>
      <w:r w:rsidRPr="00B33A39">
        <w:t>Table 11: Pear</w:t>
      </w:r>
      <w:r>
        <w:t>son</w:t>
      </w:r>
      <w:r w:rsidR="00C36151">
        <w:t>’s</w:t>
      </w:r>
      <w:r>
        <w:t xml:space="preserve"> Linear Correlation between body w</w:t>
      </w:r>
      <w:r w:rsidRPr="00B33A39">
        <w:t xml:space="preserve">eight and </w:t>
      </w:r>
      <w:r>
        <w:t>a</w:t>
      </w:r>
      <w:r w:rsidRPr="00B33A39">
        <w:t xml:space="preserve">nimal </w:t>
      </w:r>
      <w:r>
        <w:t>learning r</w:t>
      </w:r>
      <w:r w:rsidRPr="00B33A39">
        <w:t xml:space="preserve">ate in the </w:t>
      </w:r>
      <w:r w:rsidR="00C36151">
        <w:t>M</w:t>
      </w:r>
      <w:r w:rsidRPr="00B33A39">
        <w:t xml:space="preserve">orris </w:t>
      </w:r>
      <w:r w:rsidR="00C36151">
        <w:t>Water</w:t>
      </w:r>
      <w:r>
        <w:t xml:space="preserve"> </w:t>
      </w:r>
      <w:r w:rsidR="00C36151">
        <w:t>M</w:t>
      </w:r>
      <w:r w:rsidRPr="00B33A39">
        <w:t xml:space="preserve">aze </w:t>
      </w:r>
      <w:r>
        <w:t>t</w:t>
      </w:r>
      <w:r w:rsidRPr="00B33A39">
        <w:t>est, in each experimental group, based on the diet regime (HD, HD/</w:t>
      </w:r>
      <w:r>
        <w:t>SD and HD</w:t>
      </w:r>
      <w:r w:rsidRPr="00B33A39">
        <w:t xml:space="preserve">/SD/HD), age (6 or 18 months), in both environments (impoverished </w:t>
      </w:r>
      <w:r w:rsidR="006C294A">
        <w:t xml:space="preserve">and </w:t>
      </w:r>
      <w:r w:rsidRPr="00B33A39">
        <w:t>enriched)</w:t>
      </w:r>
      <w:r>
        <w:t>.</w:t>
      </w:r>
    </w:p>
    <w:tbl>
      <w:tblPr>
        <w:tblW w:w="890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475"/>
        <w:gridCol w:w="1898"/>
      </w:tblGrid>
      <w:tr w:rsidR="007A59BA" w:rsidRPr="00170D8C" w14:paraId="0DE86743" w14:textId="77777777" w:rsidTr="0061186E">
        <w:trPr>
          <w:trHeight w:val="669"/>
          <w:jc w:val="center"/>
        </w:trPr>
        <w:tc>
          <w:tcPr>
            <w:tcW w:w="2127" w:type="dxa"/>
            <w:tcBorders>
              <w:top w:val="nil"/>
              <w:left w:val="nil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899AF64" w14:textId="77777777" w:rsidR="007A59BA" w:rsidRPr="00B33A39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775" w:type="dxa"/>
            <w:gridSpan w:val="4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14:paraId="7AEA69C3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B33A39">
              <w:rPr>
                <w:rFonts w:eastAsia="Times New Roman"/>
                <w:b/>
                <w:bCs/>
                <w:lang w:eastAsia="pt-BR"/>
              </w:rPr>
              <w:t>Pearson's Linear Correlation</w:t>
            </w:r>
          </w:p>
        </w:tc>
      </w:tr>
      <w:tr w:rsidR="007A59BA" w:rsidRPr="00170D8C" w14:paraId="7D9F9D78" w14:textId="77777777" w:rsidTr="0061186E">
        <w:trPr>
          <w:trHeight w:val="563"/>
          <w:jc w:val="center"/>
        </w:trPr>
        <w:tc>
          <w:tcPr>
            <w:tcW w:w="2127" w:type="dxa"/>
            <w:vMerge w:val="restart"/>
            <w:tcBorders>
              <w:top w:val="triple" w:sz="4" w:space="0" w:color="auto"/>
              <w:left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E2DEA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  <w:r w:rsidRPr="00B33A39">
              <w:rPr>
                <w:b/>
              </w:rPr>
              <w:t>COMPARISONS</w:t>
            </w:r>
          </w:p>
        </w:tc>
        <w:tc>
          <w:tcPr>
            <w:tcW w:w="3402" w:type="dxa"/>
            <w:gridSpan w:val="2"/>
            <w:tcBorders>
              <w:top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422CE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Impoverished Environment</w:t>
            </w:r>
          </w:p>
        </w:tc>
        <w:tc>
          <w:tcPr>
            <w:tcW w:w="3373" w:type="dxa"/>
            <w:gridSpan w:val="2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1E78068A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nriched Environment</w:t>
            </w:r>
          </w:p>
        </w:tc>
      </w:tr>
      <w:tr w:rsidR="007A59BA" w:rsidRPr="00170D8C" w14:paraId="7D0EE9A0" w14:textId="77777777" w:rsidTr="0061186E">
        <w:trPr>
          <w:trHeight w:val="557"/>
          <w:jc w:val="center"/>
        </w:trPr>
        <w:tc>
          <w:tcPr>
            <w:tcW w:w="2127" w:type="dxa"/>
            <w:vMerge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8ED6A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690035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39BF1C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653E14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riple" w:sz="4" w:space="0" w:color="auto"/>
            </w:tcBorders>
            <w:shd w:val="clear" w:color="auto" w:fill="BFBFBF" w:themeFill="background1" w:themeFillShade="BF"/>
            <w:vAlign w:val="center"/>
          </w:tcPr>
          <w:p w14:paraId="530B8C37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8 months</w:t>
            </w:r>
          </w:p>
        </w:tc>
      </w:tr>
      <w:tr w:rsidR="007A59BA" w:rsidRPr="00170D8C" w14:paraId="09F31717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25A28D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D9C5C6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6</w:t>
            </w:r>
          </w:p>
          <w:p w14:paraId="038532DF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57 </w:t>
            </w:r>
          </w:p>
          <w:p w14:paraId="27FD44E5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48BB4A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50</w:t>
            </w:r>
          </w:p>
          <w:p w14:paraId="1345E545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25 </w:t>
            </w:r>
          </w:p>
          <w:p w14:paraId="7B79444E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87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3E6609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9</w:t>
            </w:r>
          </w:p>
          <w:p w14:paraId="52DD514B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24 </w:t>
            </w:r>
          </w:p>
          <w:p w14:paraId="0F8484F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97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69EE901C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0</w:t>
            </w:r>
          </w:p>
          <w:p w14:paraId="001B76D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48 </w:t>
            </w:r>
          </w:p>
          <w:p w14:paraId="38AAC27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9</w:t>
            </w:r>
          </w:p>
        </w:tc>
      </w:tr>
      <w:tr w:rsidR="007A59BA" w:rsidRPr="00170D8C" w14:paraId="0710998F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C996A3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A4B76B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9</w:t>
            </w:r>
          </w:p>
          <w:p w14:paraId="4F1D534B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79 </w:t>
            </w:r>
          </w:p>
          <w:p w14:paraId="331152C4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A30C02">
              <w:rPr>
                <w:rFonts w:eastAsia="Times New Roman"/>
                <w:lang w:eastAsia="pt-BR"/>
              </w:rPr>
              <w:t>p = 0.04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A0FFF9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6</w:t>
            </w:r>
          </w:p>
          <w:p w14:paraId="4D88B3F8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02 </w:t>
            </w:r>
          </w:p>
          <w:p w14:paraId="106D19FF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8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8B0A80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06</w:t>
            </w:r>
          </w:p>
          <w:p w14:paraId="251EB98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004 </w:t>
            </w:r>
          </w:p>
          <w:p w14:paraId="26C1230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92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right w:val="triple" w:sz="4" w:space="0" w:color="auto"/>
            </w:tcBorders>
            <w:vAlign w:val="center"/>
          </w:tcPr>
          <w:p w14:paraId="5A697DFC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9</w:t>
            </w:r>
          </w:p>
          <w:p w14:paraId="1C132077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24 </w:t>
            </w:r>
          </w:p>
          <w:p w14:paraId="24D128A2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0</w:t>
            </w:r>
          </w:p>
        </w:tc>
      </w:tr>
      <w:tr w:rsidR="007A59BA" w:rsidRPr="00170D8C" w14:paraId="1CADB267" w14:textId="77777777" w:rsidTr="0061186E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  <w:left w:val="triple" w:sz="4" w:space="0" w:color="auto"/>
              <w:bottom w:val="trip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DFBA19" w14:textId="77777777" w:rsidR="007A59BA" w:rsidRPr="00170D8C" w:rsidRDefault="007A59BA" w:rsidP="0061186E">
            <w:pPr>
              <w:tabs>
                <w:tab w:val="left" w:pos="720"/>
              </w:tabs>
              <w:spacing w:after="0" w:line="240" w:lineRule="auto"/>
              <w:jc w:val="center"/>
              <w:rPr>
                <w:b/>
              </w:rPr>
            </w:pPr>
            <w:r w:rsidRPr="00170D8C">
              <w:rPr>
                <w:b/>
              </w:rPr>
              <w:t>HD/SD/HD</w:t>
            </w:r>
          </w:p>
        </w:tc>
        <w:tc>
          <w:tcPr>
            <w:tcW w:w="1701" w:type="dxa"/>
            <w:tcBorders>
              <w:top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7BF31EEE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75</w:t>
            </w:r>
          </w:p>
          <w:p w14:paraId="38F68619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56 </w:t>
            </w:r>
          </w:p>
          <w:p w14:paraId="64834DD0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1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1C4D1183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32</w:t>
            </w:r>
          </w:p>
          <w:p w14:paraId="53A5861C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10 </w:t>
            </w:r>
          </w:p>
          <w:p w14:paraId="1016D0DE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vAlign w:val="center"/>
          </w:tcPr>
          <w:p w14:paraId="56578F5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-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28</w:t>
            </w:r>
          </w:p>
          <w:p w14:paraId="7821F8E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08 </w:t>
            </w:r>
          </w:p>
          <w:p w14:paraId="4A55C381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65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5739F7C4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4</w:t>
            </w:r>
          </w:p>
          <w:p w14:paraId="65E2F41D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R</w:t>
            </w:r>
            <w:r w:rsidRPr="00170D8C">
              <w:rPr>
                <w:rFonts w:eastAsia="Times New Roman"/>
                <w:vertAlign w:val="superscript"/>
                <w:lang w:eastAsia="pt-BR"/>
              </w:rPr>
              <w:t>2</w:t>
            </w:r>
            <w:r w:rsidRPr="00170D8C">
              <w:rPr>
                <w:rFonts w:eastAsia="Times New Roman"/>
                <w:lang w:eastAsia="pt-BR"/>
              </w:rPr>
              <w:t xml:space="preserve">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 xml:space="preserve">19 </w:t>
            </w:r>
          </w:p>
          <w:p w14:paraId="4EBBFB8A" w14:textId="77777777" w:rsidR="007A59BA" w:rsidRPr="00170D8C" w:rsidRDefault="007A59BA" w:rsidP="0061186E">
            <w:pPr>
              <w:spacing w:after="0" w:line="240" w:lineRule="auto"/>
              <w:jc w:val="center"/>
              <w:rPr>
                <w:rFonts w:eastAsia="Times New Roman"/>
                <w:lang w:eastAsia="pt-BR"/>
              </w:rPr>
            </w:pPr>
            <w:r w:rsidRPr="00170D8C">
              <w:rPr>
                <w:rFonts w:eastAsia="Times New Roman"/>
                <w:lang w:eastAsia="pt-BR"/>
              </w:rPr>
              <w:t>p = 0</w:t>
            </w:r>
            <w:r>
              <w:rPr>
                <w:rFonts w:eastAsia="Times New Roman"/>
                <w:lang w:eastAsia="pt-BR"/>
              </w:rPr>
              <w:t>.</w:t>
            </w:r>
            <w:r w:rsidRPr="00170D8C">
              <w:rPr>
                <w:rFonts w:eastAsia="Times New Roman"/>
                <w:lang w:eastAsia="pt-BR"/>
              </w:rPr>
              <w:t>46</w:t>
            </w:r>
          </w:p>
        </w:tc>
      </w:tr>
    </w:tbl>
    <w:p w14:paraId="4EA1E804" w14:textId="02838321" w:rsidR="007A59BA" w:rsidRDefault="00C36151" w:rsidP="007A59BA">
      <w:pPr>
        <w:rPr>
          <w:rFonts w:eastAsia="Times New Roman"/>
          <w:color w:val="000000"/>
          <w:sz w:val="20"/>
          <w:szCs w:val="20"/>
          <w:lang w:eastAsia="pt-BR"/>
        </w:rPr>
      </w:pPr>
      <w:r w:rsidRPr="00A30C02">
        <w:rPr>
          <w:rFonts w:eastAsia="Times New Roman"/>
          <w:color w:val="000000"/>
          <w:sz w:val="20"/>
          <w:szCs w:val="20"/>
          <w:lang w:eastAsia="pt-BR"/>
        </w:rPr>
        <w:t>HD: hard diet/pellet food and SD: soft diet/powder.</w:t>
      </w:r>
    </w:p>
    <w:p w14:paraId="344ED00C" w14:textId="77777777" w:rsidR="007A59BA" w:rsidRPr="00A30C02" w:rsidRDefault="007A59BA" w:rsidP="007A59BA">
      <w:pPr>
        <w:rPr>
          <w:lang w:val="pt-PT"/>
        </w:rPr>
      </w:pPr>
    </w:p>
    <w:p w14:paraId="4E903A18" w14:textId="77777777" w:rsidR="00A86C70" w:rsidRPr="00A30C02" w:rsidRDefault="00A86C70" w:rsidP="00AF2B94">
      <w:pPr>
        <w:pStyle w:val="Legenda"/>
        <w:spacing w:after="120"/>
        <w:jc w:val="both"/>
        <w:rPr>
          <w:lang w:val="pt-PT"/>
        </w:rPr>
      </w:pPr>
    </w:p>
    <w:sectPr w:rsidR="00A86C70" w:rsidRPr="00A30C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58BDF" w14:textId="77777777" w:rsidR="007B51DC" w:rsidRDefault="007B51DC" w:rsidP="005C3882">
      <w:pPr>
        <w:spacing w:after="0" w:line="240" w:lineRule="auto"/>
      </w:pPr>
      <w:r>
        <w:separator/>
      </w:r>
    </w:p>
  </w:endnote>
  <w:endnote w:type="continuationSeparator" w:id="0">
    <w:p w14:paraId="729EFEFD" w14:textId="77777777" w:rsidR="007B51DC" w:rsidRDefault="007B51DC" w:rsidP="005C3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B60F3" w14:textId="77777777" w:rsidR="007B51DC" w:rsidRDefault="007B51DC" w:rsidP="005C3882">
      <w:pPr>
        <w:spacing w:after="0" w:line="240" w:lineRule="auto"/>
      </w:pPr>
      <w:r>
        <w:separator/>
      </w:r>
    </w:p>
  </w:footnote>
  <w:footnote w:type="continuationSeparator" w:id="0">
    <w:p w14:paraId="3927C5F0" w14:textId="77777777" w:rsidR="007B51DC" w:rsidRDefault="007B51DC" w:rsidP="005C388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cia Kronka Sosthenes">
    <w15:presenceInfo w15:providerId="Windows Live" w15:userId="a1d0adeb0908c2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B59"/>
    <w:rsid w:val="00054A09"/>
    <w:rsid w:val="0005619D"/>
    <w:rsid w:val="000C3CE8"/>
    <w:rsid w:val="00187A04"/>
    <w:rsid w:val="001D4ED4"/>
    <w:rsid w:val="00257B1E"/>
    <w:rsid w:val="00354E7A"/>
    <w:rsid w:val="0042100D"/>
    <w:rsid w:val="00492959"/>
    <w:rsid w:val="00492A55"/>
    <w:rsid w:val="004A0C7C"/>
    <w:rsid w:val="005612C2"/>
    <w:rsid w:val="005708BE"/>
    <w:rsid w:val="005777F3"/>
    <w:rsid w:val="005C3882"/>
    <w:rsid w:val="005F4B59"/>
    <w:rsid w:val="0061186E"/>
    <w:rsid w:val="0061444E"/>
    <w:rsid w:val="006224B7"/>
    <w:rsid w:val="00630D8B"/>
    <w:rsid w:val="006C294A"/>
    <w:rsid w:val="007A59BA"/>
    <w:rsid w:val="007B51DC"/>
    <w:rsid w:val="0084225C"/>
    <w:rsid w:val="00845481"/>
    <w:rsid w:val="008841FC"/>
    <w:rsid w:val="00921604"/>
    <w:rsid w:val="009B7B0A"/>
    <w:rsid w:val="009E101F"/>
    <w:rsid w:val="00A30C02"/>
    <w:rsid w:val="00A4254D"/>
    <w:rsid w:val="00A86C70"/>
    <w:rsid w:val="00AA32A1"/>
    <w:rsid w:val="00AF2B94"/>
    <w:rsid w:val="00B33A39"/>
    <w:rsid w:val="00B523F4"/>
    <w:rsid w:val="00B53D0A"/>
    <w:rsid w:val="00B76702"/>
    <w:rsid w:val="00B9683F"/>
    <w:rsid w:val="00BF47AC"/>
    <w:rsid w:val="00C36151"/>
    <w:rsid w:val="00DB4F04"/>
    <w:rsid w:val="00DD3BA3"/>
    <w:rsid w:val="00E457D0"/>
    <w:rsid w:val="00E73489"/>
    <w:rsid w:val="00F10747"/>
    <w:rsid w:val="00F9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07D75"/>
  <w15:chartTrackingRefBased/>
  <w15:docId w15:val="{D45F4988-76C7-465B-A2C5-163A607F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8BE"/>
    <w:rPr>
      <w:rFonts w:ascii="Times New Roman" w:hAnsi="Times New Roman" w:cs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708BE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val="pt-BR"/>
    </w:rPr>
  </w:style>
  <w:style w:type="character" w:customStyle="1" w:styleId="hps">
    <w:name w:val="hps"/>
    <w:basedOn w:val="Fontepargpadro"/>
    <w:rsid w:val="005708BE"/>
  </w:style>
  <w:style w:type="paragraph" w:styleId="Cabealho">
    <w:name w:val="header"/>
    <w:basedOn w:val="Normal"/>
    <w:link w:val="CabealhoChar"/>
    <w:uiPriority w:val="99"/>
    <w:unhideWhenUsed/>
    <w:rsid w:val="005C38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3882"/>
    <w:rPr>
      <w:rFonts w:ascii="Times New Roman" w:hAnsi="Times New Roman" w:cs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5C38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3882"/>
    <w:rPr>
      <w:rFonts w:ascii="Times New Roman" w:hAnsi="Times New Roman" w:cs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10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074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iro Elemento e Data" Version="1987"/>
</file>

<file path=customXml/itemProps1.xml><?xml version="1.0" encoding="utf-8"?>
<ds:datastoreItem xmlns:ds="http://schemas.openxmlformats.org/officeDocument/2006/customXml" ds:itemID="{0605F422-1ACC-4464-BC54-397F496AB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635</Words>
  <Characters>8832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Chaves de Siqueira Mendes</dc:creator>
  <cp:keywords/>
  <dc:description/>
  <cp:lastModifiedBy>Marcia Kronka Sosthenes</cp:lastModifiedBy>
  <cp:revision>5</cp:revision>
  <dcterms:created xsi:type="dcterms:W3CDTF">2020-10-29T16:59:00Z</dcterms:created>
  <dcterms:modified xsi:type="dcterms:W3CDTF">2020-10-29T17:10:00Z</dcterms:modified>
</cp:coreProperties>
</file>